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5A0B0" w14:textId="77777777" w:rsidR="001A2E1C" w:rsidRDefault="00BA5306" w:rsidP="001A2E1C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:</w:t>
      </w:r>
    </w:p>
    <w:p w14:paraId="6F822F5D" w14:textId="77777777" w:rsidR="001A2E1C" w:rsidRDefault="001A2E1C" w:rsidP="001A2E1C">
      <w:pPr>
        <w:spacing w:line="480" w:lineRule="auto"/>
        <w:jc w:val="center"/>
        <w:rPr>
          <w:rFonts w:ascii="Arial" w:hAnsi="Arial" w:cs="Arial"/>
          <w:b/>
          <w:lang w:val="en-US"/>
        </w:rPr>
      </w:pPr>
    </w:p>
    <w:p w14:paraId="70600229" w14:textId="77ECFC22" w:rsidR="00E151E5" w:rsidRPr="00047222" w:rsidRDefault="00E151E5" w:rsidP="00E151E5">
      <w:pPr>
        <w:suppressAutoHyphens w:val="0"/>
        <w:spacing w:before="360" w:after="120" w:line="480" w:lineRule="auto"/>
        <w:jc w:val="center"/>
        <w:rPr>
          <w:rFonts w:ascii="Arial" w:eastAsia="Times New Roman" w:hAnsi="Arial" w:cs="Arial"/>
          <w:b/>
          <w:color w:val="000000" w:themeColor="text1"/>
          <w:lang w:val="en-GB" w:eastAsia="de-DE"/>
        </w:rPr>
      </w:pPr>
      <w:bookmarkStart w:id="0" w:name="_GoBack"/>
      <w:bookmarkEnd w:id="0"/>
      <w:proofErr w:type="spellStart"/>
      <w:r w:rsidRPr="00047222">
        <w:rPr>
          <w:rFonts w:ascii="Arial" w:eastAsia="Times New Roman" w:hAnsi="Arial" w:cs="Arial"/>
          <w:b/>
          <w:color w:val="000000" w:themeColor="text1"/>
          <w:lang w:val="en-GB" w:eastAsia="de-DE"/>
        </w:rPr>
        <w:t>Procalcitonin</w:t>
      </w:r>
      <w:proofErr w:type="spellEnd"/>
      <w:r w:rsidRPr="00047222">
        <w:rPr>
          <w:rFonts w:ascii="Arial" w:eastAsia="Times New Roman" w:hAnsi="Arial" w:cs="Arial"/>
          <w:b/>
          <w:color w:val="000000" w:themeColor="text1"/>
          <w:lang w:val="en-GB" w:eastAsia="de-DE"/>
        </w:rPr>
        <w:t xml:space="preserve"> </w:t>
      </w:r>
      <w:r>
        <w:rPr>
          <w:rFonts w:ascii="Arial" w:eastAsia="Times New Roman" w:hAnsi="Arial" w:cs="Arial"/>
          <w:b/>
          <w:color w:val="000000" w:themeColor="text1"/>
          <w:lang w:val="en-GB" w:eastAsia="de-DE"/>
        </w:rPr>
        <w:t>in early allograft dysfunction a</w:t>
      </w:r>
      <w:r w:rsidRPr="00047222">
        <w:rPr>
          <w:rFonts w:ascii="Arial" w:eastAsia="Times New Roman" w:hAnsi="Arial" w:cs="Arial"/>
          <w:b/>
          <w:color w:val="000000" w:themeColor="text1"/>
          <w:lang w:val="en-GB" w:eastAsia="de-DE"/>
        </w:rPr>
        <w:t>fter</w:t>
      </w:r>
      <w:r>
        <w:rPr>
          <w:rFonts w:ascii="Arial" w:eastAsia="Times New Roman" w:hAnsi="Arial" w:cs="Arial"/>
          <w:b/>
          <w:color w:val="000000" w:themeColor="text1"/>
          <w:lang w:val="en-GB" w:eastAsia="de-DE"/>
        </w:rPr>
        <w:t xml:space="preserve"> </w:t>
      </w:r>
      <w:proofErr w:type="spellStart"/>
      <w:r>
        <w:rPr>
          <w:rFonts w:ascii="Arial" w:eastAsia="Times New Roman" w:hAnsi="Arial" w:cs="Arial"/>
          <w:b/>
          <w:color w:val="000000" w:themeColor="text1"/>
          <w:lang w:val="en-GB" w:eastAsia="de-DE"/>
        </w:rPr>
        <w:t>orthotopic</w:t>
      </w:r>
      <w:proofErr w:type="spellEnd"/>
      <w:r w:rsidRPr="00047222">
        <w:rPr>
          <w:rFonts w:ascii="Arial" w:eastAsia="Times New Roman" w:hAnsi="Arial" w:cs="Arial"/>
          <w:b/>
          <w:color w:val="000000" w:themeColor="text1"/>
          <w:lang w:val="en-GB" w:eastAsia="de-DE"/>
        </w:rPr>
        <w:t xml:space="preserve"> liver transplantation</w:t>
      </w:r>
      <w:proofErr w:type="gramStart"/>
      <w:r>
        <w:rPr>
          <w:rFonts w:ascii="Arial" w:eastAsia="Times New Roman" w:hAnsi="Arial" w:cs="Arial"/>
          <w:b/>
          <w:color w:val="000000" w:themeColor="text1"/>
          <w:lang w:val="en-GB" w:eastAsia="de-DE"/>
        </w:rPr>
        <w:t>:</w:t>
      </w:r>
      <w:proofErr w:type="gramEnd"/>
      <w:r>
        <w:rPr>
          <w:rFonts w:ascii="Arial" w:eastAsia="Times New Roman" w:hAnsi="Arial" w:cs="Arial"/>
          <w:b/>
          <w:color w:val="000000" w:themeColor="text1"/>
          <w:lang w:val="en-GB" w:eastAsia="de-DE"/>
        </w:rPr>
        <w:br/>
      </w:r>
      <w:r w:rsidR="00766ACD">
        <w:rPr>
          <w:rFonts w:ascii="Arial" w:eastAsia="Times New Roman" w:hAnsi="Arial" w:cs="Arial"/>
          <w:b/>
          <w:color w:val="000000" w:themeColor="text1"/>
          <w:lang w:val="en-GB" w:eastAsia="de-DE"/>
        </w:rPr>
        <w:t>A retrospective single centre</w:t>
      </w:r>
      <w:r w:rsidRPr="00047222">
        <w:rPr>
          <w:rFonts w:ascii="Arial" w:eastAsia="Times New Roman" w:hAnsi="Arial" w:cs="Arial"/>
          <w:b/>
          <w:color w:val="000000" w:themeColor="text1"/>
          <w:lang w:val="en-GB" w:eastAsia="de-DE"/>
        </w:rPr>
        <w:t xml:space="preserve"> study</w:t>
      </w:r>
    </w:p>
    <w:p w14:paraId="2E3FD702" w14:textId="2C126BB0" w:rsidR="00E151E5" w:rsidRPr="007529AE" w:rsidRDefault="00E151E5" w:rsidP="00E151E5">
      <w:pPr>
        <w:suppressAutoHyphens w:val="0"/>
        <w:spacing w:before="360" w:after="120" w:line="480" w:lineRule="auto"/>
        <w:jc w:val="center"/>
        <w:rPr>
          <w:rFonts w:ascii="Arial" w:eastAsia="Times New Roman" w:hAnsi="Arial" w:cs="Arial"/>
          <w:color w:val="000000" w:themeColor="text1"/>
          <w:lang w:val="en-GB" w:eastAsia="de-DE"/>
        </w:rPr>
      </w:pPr>
      <w:bookmarkStart w:id="1" w:name="_Hlk93411923"/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>Katja Frick</w:t>
      </w:r>
      <w:r w:rsidRPr="007529AE">
        <w:rPr>
          <w:rFonts w:ascii="Arial" w:eastAsia="Times New Roman" w:hAnsi="Arial" w:cs="Arial"/>
          <w:color w:val="000000" w:themeColor="text1"/>
          <w:vertAlign w:val="superscript"/>
          <w:lang w:val="en-GB" w:eastAsia="de-DE"/>
        </w:rPr>
        <w:t>1</w:t>
      </w:r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 xml:space="preserve">, MD, Elisabeth </w:t>
      </w:r>
      <w:r w:rsidR="007529AE" w:rsidRPr="007529AE">
        <w:rPr>
          <w:rFonts w:ascii="Arial" w:eastAsia="Times New Roman" w:hAnsi="Arial" w:cs="Arial"/>
          <w:color w:val="000000" w:themeColor="text1"/>
          <w:lang w:val="en-GB" w:eastAsia="de-DE"/>
        </w:rPr>
        <w:t>A.</w:t>
      </w:r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 xml:space="preserve"> Beller</w:t>
      </w:r>
      <w:r w:rsidRPr="007529AE">
        <w:rPr>
          <w:rFonts w:ascii="Arial" w:eastAsia="Times New Roman" w:hAnsi="Arial" w:cs="Arial"/>
          <w:color w:val="000000" w:themeColor="text1"/>
          <w:vertAlign w:val="superscript"/>
          <w:lang w:val="en-GB" w:eastAsia="de-DE"/>
        </w:rPr>
        <w:t>1</w:t>
      </w:r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 xml:space="preserve">, MD, </w:t>
      </w:r>
      <w:proofErr w:type="spellStart"/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>Marit</w:t>
      </w:r>
      <w:proofErr w:type="spellEnd"/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 xml:space="preserve"> Kalisvaart</w:t>
      </w:r>
      <w:r w:rsidRPr="007529AE">
        <w:rPr>
          <w:rFonts w:ascii="Arial" w:eastAsia="Times New Roman" w:hAnsi="Arial" w:cs="Arial"/>
          <w:color w:val="000000" w:themeColor="text1"/>
          <w:vertAlign w:val="superscript"/>
          <w:lang w:val="en-GB" w:eastAsia="de-DE"/>
        </w:rPr>
        <w:t>2</w:t>
      </w:r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>, MD</w:t>
      </w:r>
      <w:r w:rsidR="003D67DF">
        <w:rPr>
          <w:rFonts w:ascii="Arial" w:eastAsia="Times New Roman" w:hAnsi="Arial" w:cs="Arial"/>
          <w:color w:val="000000" w:themeColor="text1"/>
          <w:lang w:val="en-GB" w:eastAsia="de-DE"/>
        </w:rPr>
        <w:t xml:space="preserve"> PhD</w:t>
      </w:r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br/>
      </w:r>
      <w:proofErr w:type="spellStart"/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>Phillip</w:t>
      </w:r>
      <w:r w:rsidR="00FD2944">
        <w:rPr>
          <w:rFonts w:ascii="Arial" w:eastAsia="Times New Roman" w:hAnsi="Arial" w:cs="Arial"/>
          <w:color w:val="000000" w:themeColor="text1"/>
          <w:lang w:val="en-GB" w:eastAsia="de-DE"/>
        </w:rPr>
        <w:t>p</w:t>
      </w:r>
      <w:proofErr w:type="spellEnd"/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 xml:space="preserve"> Dutkowski</w:t>
      </w:r>
      <w:r w:rsidRPr="007529AE">
        <w:rPr>
          <w:rFonts w:ascii="Arial" w:eastAsia="Times New Roman" w:hAnsi="Arial" w:cs="Arial"/>
          <w:color w:val="000000" w:themeColor="text1"/>
          <w:vertAlign w:val="superscript"/>
          <w:lang w:val="en-GB" w:eastAsia="de-DE"/>
        </w:rPr>
        <w:t>2</w:t>
      </w:r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 xml:space="preserve">, MD, </w:t>
      </w:r>
      <w:proofErr w:type="spellStart"/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>Reto</w:t>
      </w:r>
      <w:proofErr w:type="spellEnd"/>
      <w:r w:rsidR="007529AE">
        <w:rPr>
          <w:rFonts w:ascii="Arial" w:eastAsia="Times New Roman" w:hAnsi="Arial" w:cs="Arial"/>
          <w:color w:val="000000" w:themeColor="text1"/>
          <w:lang w:val="en-GB" w:eastAsia="de-DE"/>
        </w:rPr>
        <w:t xml:space="preserve"> A.</w:t>
      </w:r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 xml:space="preserve"> Schüpbach</w:t>
      </w:r>
      <w:r w:rsidRPr="007529AE">
        <w:rPr>
          <w:rFonts w:ascii="Arial" w:eastAsia="Times New Roman" w:hAnsi="Arial" w:cs="Arial"/>
          <w:color w:val="000000" w:themeColor="text1"/>
          <w:vertAlign w:val="superscript"/>
          <w:lang w:val="en-GB" w:eastAsia="de-DE"/>
        </w:rPr>
        <w:t>1</w:t>
      </w:r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>, MD, Stephanie Klinzing</w:t>
      </w:r>
      <w:r w:rsidRPr="007529AE">
        <w:rPr>
          <w:rFonts w:ascii="Arial" w:eastAsia="Times New Roman" w:hAnsi="Arial" w:cs="Arial"/>
          <w:color w:val="000000" w:themeColor="text1"/>
          <w:vertAlign w:val="superscript"/>
          <w:lang w:val="en-GB" w:eastAsia="de-DE"/>
        </w:rPr>
        <w:t>1</w:t>
      </w:r>
      <w:r w:rsidRPr="007529AE">
        <w:rPr>
          <w:rFonts w:ascii="Arial" w:eastAsia="Times New Roman" w:hAnsi="Arial" w:cs="Arial"/>
          <w:color w:val="000000" w:themeColor="text1"/>
          <w:lang w:val="en-GB" w:eastAsia="de-DE"/>
        </w:rPr>
        <w:t>, MD</w:t>
      </w:r>
    </w:p>
    <w:p w14:paraId="622821CB" w14:textId="77777777" w:rsidR="00E151E5" w:rsidRPr="007529AE" w:rsidRDefault="00E151E5" w:rsidP="00E151E5">
      <w:pPr>
        <w:suppressAutoHyphens w:val="0"/>
        <w:spacing w:before="360" w:after="120" w:line="480" w:lineRule="auto"/>
        <w:jc w:val="center"/>
        <w:rPr>
          <w:rFonts w:ascii="Arial" w:eastAsia="Times New Roman" w:hAnsi="Arial" w:cs="Arial"/>
          <w:color w:val="000000" w:themeColor="text1"/>
          <w:lang w:val="en-GB" w:eastAsia="de-DE"/>
        </w:rPr>
      </w:pPr>
    </w:p>
    <w:bookmarkEnd w:id="1"/>
    <w:p w14:paraId="38A5602F" w14:textId="77777777" w:rsidR="00E151E5" w:rsidRDefault="00E151E5" w:rsidP="00E151E5">
      <w:pPr>
        <w:spacing w:line="480" w:lineRule="auto"/>
        <w:rPr>
          <w:rFonts w:ascii="Arial" w:hAnsi="Arial" w:cs="Arial"/>
          <w:lang w:val="en-GB"/>
        </w:rPr>
      </w:pPr>
      <w:r w:rsidRPr="00047222">
        <w:rPr>
          <w:rFonts w:ascii="Arial" w:hAnsi="Arial" w:cs="Arial"/>
          <w:vertAlign w:val="superscript"/>
          <w:lang w:val="en-GB"/>
        </w:rPr>
        <w:t>1</w:t>
      </w:r>
      <w:r w:rsidRPr="00047222">
        <w:rPr>
          <w:rFonts w:ascii="Arial" w:hAnsi="Arial" w:cs="Arial"/>
          <w:lang w:val="en-GB"/>
        </w:rPr>
        <w:t xml:space="preserve"> Institute of Intensive Care,</w:t>
      </w:r>
      <w:r w:rsidRPr="00047222">
        <w:rPr>
          <w:rFonts w:ascii="Arial" w:hAnsi="Arial" w:cs="Arial"/>
          <w:b/>
          <w:lang w:val="en-GB"/>
        </w:rPr>
        <w:t xml:space="preserve"> </w:t>
      </w:r>
      <w:r w:rsidRPr="00047222">
        <w:rPr>
          <w:rFonts w:ascii="Arial" w:hAnsi="Arial" w:cs="Arial"/>
          <w:lang w:val="en-GB"/>
        </w:rPr>
        <w:t>University Hospital of Zurich, Switzerland</w:t>
      </w:r>
      <w:r>
        <w:rPr>
          <w:rFonts w:ascii="Arial" w:hAnsi="Arial" w:cs="Arial"/>
          <w:lang w:val="en-GB"/>
        </w:rPr>
        <w:br/>
      </w:r>
      <w:r w:rsidRPr="00047222">
        <w:rPr>
          <w:rFonts w:ascii="Arial" w:hAnsi="Arial" w:cs="Arial"/>
          <w:vertAlign w:val="superscript"/>
          <w:lang w:val="en-GB"/>
        </w:rPr>
        <w:t>2</w:t>
      </w:r>
      <w:r w:rsidRPr="00047222">
        <w:rPr>
          <w:rFonts w:ascii="Arial" w:hAnsi="Arial" w:cs="Arial"/>
          <w:lang w:val="en-GB"/>
        </w:rPr>
        <w:t xml:space="preserve"> Department of Surgery and Transplantation, University Hospital of Zurich, Switzerland</w:t>
      </w:r>
    </w:p>
    <w:p w14:paraId="3B67B315" w14:textId="77777777" w:rsidR="00BA5306" w:rsidRPr="00E151E5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144DF576" w14:textId="77777777" w:rsidR="00BA5306" w:rsidRPr="00134B8C" w:rsidRDefault="00BA5306" w:rsidP="001A2E1C">
      <w:pPr>
        <w:spacing w:line="480" w:lineRule="auto"/>
        <w:rPr>
          <w:rFonts w:ascii="Arial" w:hAnsi="Arial" w:cs="Arial"/>
          <w:lang w:val="en-US"/>
        </w:rPr>
      </w:pPr>
    </w:p>
    <w:p w14:paraId="0DCE78A0" w14:textId="77777777" w:rsidR="00BA5306" w:rsidRPr="00CD20FF" w:rsidRDefault="00BA5306" w:rsidP="001A2E1C">
      <w:pPr>
        <w:spacing w:line="480" w:lineRule="auto"/>
        <w:rPr>
          <w:lang w:val="en-US"/>
        </w:rPr>
      </w:pPr>
    </w:p>
    <w:p w14:paraId="44F653E9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38FDFDEB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0302E5E9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213ABE57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65A4C6E7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7D6F7EB4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395CCA15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37C169DC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1206FBC9" w14:textId="77777777" w:rsidR="004A0C34" w:rsidRPr="0091232D" w:rsidRDefault="001A2E1C" w:rsidP="001A2E1C">
      <w:pPr>
        <w:spacing w:line="480" w:lineRule="auto"/>
        <w:rPr>
          <w:rFonts w:ascii="Arial" w:hAnsi="Arial" w:cs="Arial"/>
          <w:b/>
          <w:lang w:val="en-GB"/>
        </w:rPr>
      </w:pPr>
      <w:proofErr w:type="spellStart"/>
      <w:r w:rsidRPr="001A2E1C">
        <w:rPr>
          <w:rFonts w:ascii="Arial" w:hAnsi="Arial" w:cs="Arial"/>
          <w:b/>
          <w:lang w:val="en-GB"/>
        </w:rPr>
        <w:lastRenderedPageBreak/>
        <w:t>S</w:t>
      </w:r>
      <w:r w:rsidR="00BA5306" w:rsidRPr="00816274">
        <w:rPr>
          <w:rFonts w:ascii="Arial" w:hAnsi="Arial" w:cs="Arial"/>
          <w:b/>
          <w:lang w:val="en-GB"/>
        </w:rPr>
        <w:t>upplemantary</w:t>
      </w:r>
      <w:proofErr w:type="spellEnd"/>
      <w:r w:rsidR="00BA5306" w:rsidRPr="00816274">
        <w:rPr>
          <w:rFonts w:ascii="Arial" w:hAnsi="Arial" w:cs="Arial"/>
          <w:b/>
          <w:lang w:val="en-GB"/>
        </w:rPr>
        <w:t xml:space="preserve"> tables</w:t>
      </w:r>
    </w:p>
    <w:p w14:paraId="6864F9A7" w14:textId="70DB5925" w:rsidR="00BA5306" w:rsidRDefault="003D67DF" w:rsidP="001A2E1C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S1</w:t>
      </w:r>
      <w:r w:rsidR="00BA5306">
        <w:rPr>
          <w:rFonts w:ascii="Arial" w:hAnsi="Arial" w:cs="Arial"/>
          <w:lang w:val="en-GB"/>
        </w:rPr>
        <w:t xml:space="preserve">. </w:t>
      </w:r>
      <w:r w:rsidR="003F5A2E">
        <w:rPr>
          <w:rFonts w:ascii="Arial" w:hAnsi="Arial" w:cs="Arial"/>
          <w:lang w:val="en-GB"/>
        </w:rPr>
        <w:tab/>
      </w:r>
      <w:r w:rsidR="00BA5306">
        <w:rPr>
          <w:rFonts w:ascii="Arial" w:hAnsi="Arial" w:cs="Arial"/>
          <w:lang w:val="en-GB"/>
        </w:rPr>
        <w:t>Baseline characteristi</w:t>
      </w:r>
      <w:r w:rsidR="00461158">
        <w:rPr>
          <w:rFonts w:ascii="Arial" w:hAnsi="Arial" w:cs="Arial"/>
          <w:lang w:val="en-GB"/>
        </w:rPr>
        <w:t xml:space="preserve">cs of IRI </w:t>
      </w:r>
      <w:r w:rsidR="00A90E87">
        <w:rPr>
          <w:rFonts w:ascii="Arial" w:hAnsi="Arial" w:cs="Arial"/>
          <w:lang w:val="en-GB"/>
        </w:rPr>
        <w:t>versus</w:t>
      </w:r>
      <w:r w:rsidR="006E54CD">
        <w:rPr>
          <w:rFonts w:ascii="Arial" w:hAnsi="Arial" w:cs="Arial"/>
          <w:lang w:val="en-GB"/>
        </w:rPr>
        <w:t xml:space="preserve"> </w:t>
      </w:r>
      <w:r w:rsidR="00CD3787">
        <w:rPr>
          <w:rFonts w:ascii="Arial" w:hAnsi="Arial" w:cs="Arial"/>
          <w:lang w:val="en-GB"/>
        </w:rPr>
        <w:t>non-</w:t>
      </w:r>
      <w:r w:rsidR="006E54CD">
        <w:rPr>
          <w:rFonts w:ascii="Arial" w:hAnsi="Arial" w:cs="Arial"/>
          <w:lang w:val="en-GB"/>
        </w:rPr>
        <w:t>IRI patients…</w:t>
      </w:r>
      <w:r w:rsidR="003F5A2E">
        <w:rPr>
          <w:rFonts w:ascii="Arial" w:hAnsi="Arial" w:cs="Arial"/>
          <w:lang w:val="en-GB"/>
        </w:rPr>
        <w:t>……………………….</w:t>
      </w:r>
      <w:r>
        <w:rPr>
          <w:rFonts w:ascii="Arial" w:hAnsi="Arial" w:cs="Arial"/>
          <w:lang w:val="en-GB"/>
        </w:rPr>
        <w:t>3</w:t>
      </w:r>
    </w:p>
    <w:p w14:paraId="04CA62FF" w14:textId="6CCC83FB" w:rsidR="00BA5306" w:rsidRDefault="003D67DF" w:rsidP="002B2293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S2</w:t>
      </w:r>
      <w:r w:rsidR="00BA5306">
        <w:rPr>
          <w:rFonts w:ascii="Arial" w:hAnsi="Arial" w:cs="Arial"/>
          <w:lang w:val="en-GB"/>
        </w:rPr>
        <w:t>.</w:t>
      </w:r>
      <w:r w:rsidR="002B2293">
        <w:rPr>
          <w:rFonts w:ascii="Arial" w:hAnsi="Arial" w:cs="Arial"/>
          <w:lang w:val="en-GB"/>
        </w:rPr>
        <w:t xml:space="preserve"> </w:t>
      </w:r>
      <w:r w:rsidR="003F5A2E">
        <w:rPr>
          <w:rFonts w:ascii="Arial" w:hAnsi="Arial" w:cs="Arial"/>
          <w:lang w:val="en-GB"/>
        </w:rPr>
        <w:tab/>
      </w:r>
      <w:r w:rsidR="002B2293">
        <w:rPr>
          <w:rFonts w:ascii="Arial" w:hAnsi="Arial" w:cs="Arial"/>
          <w:lang w:val="en-GB"/>
        </w:rPr>
        <w:t xml:space="preserve">Infections and </w:t>
      </w:r>
      <w:r w:rsidR="00461158">
        <w:rPr>
          <w:rFonts w:ascii="Arial" w:hAnsi="Arial" w:cs="Arial"/>
          <w:lang w:val="en-GB"/>
        </w:rPr>
        <w:t xml:space="preserve">immunosuppression of </w:t>
      </w:r>
      <w:r w:rsidR="006411CB">
        <w:rPr>
          <w:rFonts w:ascii="Arial" w:hAnsi="Arial" w:cs="Arial"/>
          <w:lang w:val="en-GB"/>
        </w:rPr>
        <w:t>I</w:t>
      </w:r>
      <w:r w:rsidR="00461158">
        <w:rPr>
          <w:rFonts w:ascii="Arial" w:hAnsi="Arial" w:cs="Arial"/>
          <w:lang w:val="en-GB"/>
        </w:rPr>
        <w:t xml:space="preserve">RI </w:t>
      </w:r>
      <w:r w:rsidR="00A90E87">
        <w:rPr>
          <w:rFonts w:ascii="Arial" w:hAnsi="Arial" w:cs="Arial"/>
          <w:lang w:val="en-GB"/>
        </w:rPr>
        <w:t xml:space="preserve">versus </w:t>
      </w:r>
      <w:r w:rsidR="006411CB">
        <w:rPr>
          <w:rFonts w:ascii="Arial" w:hAnsi="Arial" w:cs="Arial"/>
          <w:lang w:val="en-GB"/>
        </w:rPr>
        <w:t>non-</w:t>
      </w:r>
      <w:r w:rsidR="00A90E87">
        <w:rPr>
          <w:rFonts w:ascii="Arial" w:hAnsi="Arial" w:cs="Arial"/>
          <w:lang w:val="en-GB"/>
        </w:rPr>
        <w:t>IRI patient</w:t>
      </w:r>
      <w:r w:rsidR="003F5A2E">
        <w:rPr>
          <w:rFonts w:ascii="Arial" w:hAnsi="Arial" w:cs="Arial"/>
          <w:lang w:val="en-GB"/>
        </w:rPr>
        <w:t>s…………….</w:t>
      </w:r>
      <w:r>
        <w:rPr>
          <w:rFonts w:ascii="Arial" w:hAnsi="Arial" w:cs="Arial"/>
          <w:lang w:val="en-GB"/>
        </w:rPr>
        <w:t>4</w:t>
      </w:r>
    </w:p>
    <w:p w14:paraId="40BAD0C4" w14:textId="3841B06C" w:rsidR="00D15058" w:rsidRDefault="00D15058" w:rsidP="003F5A2E">
      <w:pPr>
        <w:spacing w:line="480" w:lineRule="auto"/>
        <w:ind w:left="1416" w:hanging="141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able S3. </w:t>
      </w:r>
      <w:r w:rsidR="003F5A2E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Baseline characteristics of</w:t>
      </w:r>
      <w:r w:rsidR="00B0698A">
        <w:rPr>
          <w:rFonts w:ascii="Arial" w:hAnsi="Arial" w:cs="Arial"/>
          <w:lang w:val="en-GB"/>
        </w:rPr>
        <w:t xml:space="preserve"> IRI with</w:t>
      </w:r>
      <w:r w:rsidR="00390A6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PCT</w:t>
      </w:r>
      <w:r w:rsidR="001358CA">
        <w:rPr>
          <w:rFonts w:ascii="Arial" w:hAnsi="Arial" w:cs="Arial"/>
          <w:lang w:val="en-GB"/>
        </w:rPr>
        <w:t xml:space="preserve"> &gt;</w:t>
      </w:r>
      <w:r w:rsidR="00390A6A">
        <w:rPr>
          <w:rFonts w:ascii="Arial" w:hAnsi="Arial" w:cs="Arial"/>
          <w:lang w:val="en-GB"/>
        </w:rPr>
        <w:t xml:space="preserve">15 mcg/l and </w:t>
      </w:r>
      <w:r w:rsidR="00B0698A">
        <w:rPr>
          <w:rFonts w:ascii="Arial" w:hAnsi="Arial" w:cs="Arial"/>
          <w:lang w:val="en-GB"/>
        </w:rPr>
        <w:t xml:space="preserve">IRI with </w:t>
      </w:r>
      <w:r w:rsidR="003F5A2E">
        <w:rPr>
          <w:rFonts w:ascii="Arial" w:hAnsi="Arial" w:cs="Arial"/>
          <w:lang w:val="en-GB"/>
        </w:rPr>
        <w:br/>
        <w:t>PCT &lt;15 mcg/l……………………………………………………………………..</w:t>
      </w:r>
      <w:r w:rsidR="00B0698A">
        <w:rPr>
          <w:rFonts w:ascii="Arial" w:hAnsi="Arial" w:cs="Arial"/>
          <w:lang w:val="en-GB"/>
        </w:rPr>
        <w:t>...5</w:t>
      </w:r>
    </w:p>
    <w:p w14:paraId="55BF8F17" w14:textId="57FABDCA" w:rsidR="00D15058" w:rsidRDefault="001358CA" w:rsidP="003F5A2E">
      <w:pPr>
        <w:spacing w:line="480" w:lineRule="auto"/>
        <w:ind w:left="1416" w:hanging="141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S4.</w:t>
      </w:r>
      <w:r>
        <w:rPr>
          <w:rFonts w:ascii="Arial" w:hAnsi="Arial" w:cs="Arial"/>
          <w:b/>
          <w:lang w:val="en-GB"/>
        </w:rPr>
        <w:t xml:space="preserve"> </w:t>
      </w:r>
      <w:r w:rsidR="003F5A2E">
        <w:rPr>
          <w:rFonts w:ascii="Arial" w:hAnsi="Arial" w:cs="Arial"/>
          <w:b/>
          <w:lang w:val="en-GB"/>
        </w:rPr>
        <w:tab/>
      </w:r>
      <w:r>
        <w:rPr>
          <w:rFonts w:ascii="Arial" w:hAnsi="Arial" w:cs="Arial"/>
          <w:lang w:val="en-GB"/>
        </w:rPr>
        <w:t>Infections and immunosuppression in IRI</w:t>
      </w:r>
      <w:r w:rsidR="00B0698A">
        <w:rPr>
          <w:rFonts w:ascii="Arial" w:hAnsi="Arial" w:cs="Arial"/>
          <w:lang w:val="en-GB"/>
        </w:rPr>
        <w:t xml:space="preserve"> with PCT &gt;15mcg/l and IRI with</w:t>
      </w:r>
      <w:r>
        <w:rPr>
          <w:rFonts w:ascii="Arial" w:hAnsi="Arial" w:cs="Arial"/>
          <w:lang w:val="en-GB"/>
        </w:rPr>
        <w:t xml:space="preserve"> PCT &lt;15 mcg/l </w:t>
      </w:r>
      <w:proofErr w:type="gramStart"/>
      <w:r>
        <w:rPr>
          <w:rFonts w:ascii="Arial" w:hAnsi="Arial" w:cs="Arial"/>
          <w:lang w:val="en-GB"/>
        </w:rPr>
        <w:t>………………………………………</w:t>
      </w:r>
      <w:r w:rsidR="003F5A2E">
        <w:rPr>
          <w:rFonts w:ascii="Arial" w:hAnsi="Arial" w:cs="Arial"/>
          <w:lang w:val="en-GB"/>
        </w:rPr>
        <w:t>............</w:t>
      </w:r>
      <w:r>
        <w:rPr>
          <w:rFonts w:ascii="Arial" w:hAnsi="Arial" w:cs="Arial"/>
          <w:lang w:val="en-GB"/>
        </w:rPr>
        <w:t>………</w:t>
      </w:r>
      <w:r w:rsidR="00B0698A">
        <w:rPr>
          <w:rFonts w:ascii="Arial" w:hAnsi="Arial" w:cs="Arial"/>
          <w:lang w:val="en-GB"/>
        </w:rPr>
        <w:t>....</w:t>
      </w:r>
      <w:r>
        <w:rPr>
          <w:rFonts w:ascii="Arial" w:hAnsi="Arial" w:cs="Arial"/>
          <w:lang w:val="en-GB"/>
        </w:rPr>
        <w:t>…………</w:t>
      </w:r>
      <w:proofErr w:type="gramEnd"/>
      <w:r>
        <w:rPr>
          <w:rFonts w:ascii="Arial" w:hAnsi="Arial" w:cs="Arial"/>
          <w:lang w:val="en-GB"/>
        </w:rPr>
        <w:t>..</w:t>
      </w:r>
      <w:r w:rsidR="00D15058">
        <w:rPr>
          <w:rFonts w:ascii="Arial" w:hAnsi="Arial" w:cs="Arial"/>
          <w:lang w:val="en-GB"/>
        </w:rPr>
        <w:t>6</w:t>
      </w:r>
    </w:p>
    <w:p w14:paraId="6344969E" w14:textId="4405F9C8" w:rsidR="00BA5306" w:rsidRDefault="00310761" w:rsidP="003B7CCC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S</w:t>
      </w:r>
      <w:r w:rsidR="00D15058">
        <w:rPr>
          <w:rFonts w:ascii="Arial" w:hAnsi="Arial" w:cs="Arial"/>
          <w:lang w:val="en-GB"/>
        </w:rPr>
        <w:t>5</w:t>
      </w:r>
      <w:r w:rsidR="001E416A">
        <w:rPr>
          <w:rFonts w:ascii="Arial" w:hAnsi="Arial" w:cs="Arial"/>
          <w:lang w:val="en-GB"/>
        </w:rPr>
        <w:t xml:space="preserve">. </w:t>
      </w:r>
      <w:r w:rsidR="003F5A2E">
        <w:rPr>
          <w:rFonts w:ascii="Arial" w:hAnsi="Arial" w:cs="Arial"/>
          <w:lang w:val="en-GB"/>
        </w:rPr>
        <w:tab/>
      </w:r>
      <w:r w:rsidR="001E416A">
        <w:rPr>
          <w:rFonts w:ascii="Arial" w:hAnsi="Arial" w:cs="Arial"/>
          <w:lang w:val="en-GB"/>
        </w:rPr>
        <w:t>Missing procalcitonin data</w:t>
      </w:r>
      <w:r w:rsidR="003B7CCC">
        <w:rPr>
          <w:rFonts w:ascii="Arial" w:hAnsi="Arial" w:cs="Arial"/>
          <w:lang w:val="en-GB"/>
        </w:rPr>
        <w:t xml:space="preserve"> on th</w:t>
      </w:r>
      <w:r w:rsidR="001E416A">
        <w:rPr>
          <w:rFonts w:ascii="Arial" w:hAnsi="Arial" w:cs="Arial"/>
          <w:lang w:val="en-GB"/>
        </w:rPr>
        <w:t>e basis of EAD and IRI</w:t>
      </w:r>
      <w:proofErr w:type="gramStart"/>
      <w:r w:rsidR="001E416A">
        <w:rPr>
          <w:rFonts w:ascii="Arial" w:hAnsi="Arial" w:cs="Arial"/>
          <w:lang w:val="en-GB"/>
        </w:rPr>
        <w:t>……...…</w:t>
      </w:r>
      <w:r w:rsidR="003F5A2E">
        <w:rPr>
          <w:rFonts w:ascii="Arial" w:hAnsi="Arial" w:cs="Arial"/>
          <w:lang w:val="en-GB"/>
        </w:rPr>
        <w:t>…………….</w:t>
      </w:r>
      <w:r w:rsidR="003D67DF">
        <w:rPr>
          <w:rFonts w:ascii="Arial" w:hAnsi="Arial" w:cs="Arial"/>
          <w:lang w:val="en-GB"/>
        </w:rPr>
        <w:t>..</w:t>
      </w:r>
      <w:r w:rsidR="00CA6B1E">
        <w:rPr>
          <w:rFonts w:ascii="Arial" w:hAnsi="Arial" w:cs="Arial"/>
          <w:lang w:val="en-GB"/>
        </w:rPr>
        <w:t>7</w:t>
      </w:r>
      <w:proofErr w:type="gramEnd"/>
    </w:p>
    <w:p w14:paraId="59531E43" w14:textId="68098419" w:rsidR="00BA5306" w:rsidRDefault="00D15058" w:rsidP="003F5A2E">
      <w:pPr>
        <w:spacing w:line="480" w:lineRule="auto"/>
        <w:ind w:left="1416" w:hanging="141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S6</w:t>
      </w:r>
      <w:r w:rsidR="00916CA3">
        <w:rPr>
          <w:rFonts w:ascii="Arial" w:hAnsi="Arial" w:cs="Arial"/>
          <w:lang w:val="en-GB"/>
        </w:rPr>
        <w:t xml:space="preserve">. </w:t>
      </w:r>
      <w:r w:rsidR="003F5A2E">
        <w:rPr>
          <w:rFonts w:ascii="Arial" w:hAnsi="Arial" w:cs="Arial"/>
          <w:lang w:val="en-GB"/>
        </w:rPr>
        <w:tab/>
      </w:r>
      <w:r w:rsidR="00916CA3">
        <w:rPr>
          <w:rFonts w:ascii="Arial" w:hAnsi="Arial" w:cs="Arial"/>
          <w:lang w:val="en-GB"/>
        </w:rPr>
        <w:t xml:space="preserve">Median PCT in EAD versus </w:t>
      </w:r>
      <w:r w:rsidR="00947B21">
        <w:rPr>
          <w:rFonts w:ascii="Arial" w:hAnsi="Arial" w:cs="Arial"/>
          <w:lang w:val="en-GB"/>
        </w:rPr>
        <w:t>n</w:t>
      </w:r>
      <w:r w:rsidR="00916CA3">
        <w:rPr>
          <w:rFonts w:ascii="Arial" w:hAnsi="Arial" w:cs="Arial"/>
          <w:lang w:val="en-GB"/>
        </w:rPr>
        <w:t>on-EAD during the first postoperative</w:t>
      </w:r>
      <w:r w:rsidR="00947B21">
        <w:rPr>
          <w:rFonts w:ascii="Arial" w:hAnsi="Arial" w:cs="Arial"/>
          <w:lang w:val="en-GB"/>
        </w:rPr>
        <w:t xml:space="preserve"> </w:t>
      </w:r>
      <w:r w:rsidR="00916CA3">
        <w:rPr>
          <w:rFonts w:ascii="Arial" w:hAnsi="Arial" w:cs="Arial"/>
          <w:lang w:val="en-GB"/>
        </w:rPr>
        <w:t>week</w:t>
      </w:r>
      <w:r w:rsidR="00F7570A">
        <w:rPr>
          <w:rFonts w:ascii="Arial" w:hAnsi="Arial" w:cs="Arial"/>
          <w:lang w:val="en-GB"/>
        </w:rPr>
        <w:t>…</w:t>
      </w:r>
      <w:r w:rsidR="007919C2">
        <w:rPr>
          <w:rFonts w:ascii="Arial" w:hAnsi="Arial" w:cs="Arial"/>
          <w:lang w:val="en-GB"/>
        </w:rPr>
        <w:t>……</w:t>
      </w:r>
      <w:r w:rsidR="00916CA3">
        <w:rPr>
          <w:rFonts w:ascii="Arial" w:hAnsi="Arial" w:cs="Arial"/>
          <w:lang w:val="en-GB"/>
        </w:rPr>
        <w:t>…………………………………………</w:t>
      </w:r>
      <w:r w:rsidR="003F5A2E">
        <w:rPr>
          <w:rFonts w:ascii="Arial" w:hAnsi="Arial" w:cs="Arial"/>
          <w:lang w:val="en-GB"/>
        </w:rPr>
        <w:t>.............................................</w:t>
      </w:r>
      <w:r w:rsidR="00CA6B1E">
        <w:rPr>
          <w:rFonts w:ascii="Arial" w:hAnsi="Arial" w:cs="Arial"/>
          <w:lang w:val="en-GB"/>
        </w:rPr>
        <w:t>8</w:t>
      </w:r>
    </w:p>
    <w:p w14:paraId="64BCDBA3" w14:textId="4907B731" w:rsidR="00BA5306" w:rsidRDefault="003A7AB8" w:rsidP="001A2E1C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able S7.</w:t>
      </w:r>
      <w:r w:rsidR="003F5A2E">
        <w:rPr>
          <w:rFonts w:ascii="Arial" w:hAnsi="Arial" w:cs="Arial"/>
          <w:lang w:val="en-GB"/>
        </w:rPr>
        <w:tab/>
      </w:r>
      <w:r w:rsidRPr="003A7AB8">
        <w:rPr>
          <w:rFonts w:ascii="Arial" w:hAnsi="Arial" w:cs="Arial"/>
          <w:lang w:val="en-GB"/>
        </w:rPr>
        <w:t>Median PCT according to DCD</w:t>
      </w:r>
      <w:r w:rsidR="005A42EB">
        <w:rPr>
          <w:rFonts w:ascii="Arial" w:hAnsi="Arial" w:cs="Arial"/>
          <w:lang w:val="en-GB"/>
        </w:rPr>
        <w:t xml:space="preserve"> and DBD in EAD and IRI</w:t>
      </w:r>
      <w:proofErr w:type="gramStart"/>
      <w:r w:rsidR="005A42EB">
        <w:rPr>
          <w:rFonts w:ascii="Arial" w:hAnsi="Arial" w:cs="Arial"/>
          <w:lang w:val="en-GB"/>
        </w:rPr>
        <w:t>………...</w:t>
      </w:r>
      <w:r>
        <w:rPr>
          <w:rFonts w:ascii="Arial" w:hAnsi="Arial" w:cs="Arial"/>
          <w:lang w:val="en-GB"/>
        </w:rPr>
        <w:t>……</w:t>
      </w:r>
      <w:r w:rsidR="003F5A2E">
        <w:rPr>
          <w:rFonts w:ascii="Arial" w:hAnsi="Arial" w:cs="Arial"/>
          <w:lang w:val="en-GB"/>
        </w:rPr>
        <w:t>...........</w:t>
      </w:r>
      <w:r>
        <w:rPr>
          <w:rFonts w:ascii="Arial" w:hAnsi="Arial" w:cs="Arial"/>
          <w:lang w:val="en-GB"/>
        </w:rPr>
        <w:t>9</w:t>
      </w:r>
      <w:proofErr w:type="gramEnd"/>
    </w:p>
    <w:p w14:paraId="3C42DA40" w14:textId="62462DF9" w:rsidR="00BA5306" w:rsidRDefault="007919C2" w:rsidP="001A2E1C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able S8. </w:t>
      </w:r>
      <w:r w:rsidR="003F5A2E">
        <w:rPr>
          <w:rFonts w:ascii="Arial" w:hAnsi="Arial" w:cs="Arial"/>
          <w:lang w:val="en-GB"/>
        </w:rPr>
        <w:tab/>
      </w:r>
      <w:r w:rsidR="0000699E">
        <w:rPr>
          <w:rFonts w:ascii="Arial" w:hAnsi="Arial" w:cs="Arial"/>
          <w:lang w:val="en-GB"/>
        </w:rPr>
        <w:t>Kidney function and r</w:t>
      </w:r>
      <w:r w:rsidR="005A42EB">
        <w:rPr>
          <w:rFonts w:ascii="Arial" w:hAnsi="Arial" w:cs="Arial"/>
          <w:lang w:val="en-GB"/>
        </w:rPr>
        <w:t xml:space="preserve">enal replacement therapy in </w:t>
      </w:r>
      <w:r w:rsidR="0000699E">
        <w:rPr>
          <w:rFonts w:ascii="Arial" w:hAnsi="Arial" w:cs="Arial"/>
          <w:lang w:val="en-GB"/>
        </w:rPr>
        <w:t xml:space="preserve">EAD versus </w:t>
      </w:r>
      <w:r w:rsidR="005A42EB">
        <w:rPr>
          <w:rFonts w:ascii="Arial" w:hAnsi="Arial" w:cs="Arial"/>
          <w:lang w:val="en-GB"/>
        </w:rPr>
        <w:t>non-</w:t>
      </w:r>
      <w:r w:rsidR="0000699E">
        <w:rPr>
          <w:rFonts w:ascii="Arial" w:hAnsi="Arial" w:cs="Arial"/>
          <w:lang w:val="en-GB"/>
        </w:rPr>
        <w:t>EA</w:t>
      </w:r>
      <w:r w:rsidR="003F5A2E">
        <w:rPr>
          <w:rFonts w:ascii="Arial" w:hAnsi="Arial" w:cs="Arial"/>
          <w:lang w:val="en-GB"/>
        </w:rPr>
        <w:t>D…...</w:t>
      </w:r>
      <w:r w:rsidR="00CA6B1E">
        <w:rPr>
          <w:rFonts w:ascii="Arial" w:hAnsi="Arial" w:cs="Arial"/>
          <w:lang w:val="en-GB"/>
        </w:rPr>
        <w:t>10</w:t>
      </w:r>
    </w:p>
    <w:p w14:paraId="735DF9F3" w14:textId="5AC7AB47" w:rsidR="0000699E" w:rsidRDefault="0000699E" w:rsidP="001A2E1C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able S9. </w:t>
      </w:r>
      <w:r w:rsidR="003F5A2E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>Kidney function and r</w:t>
      </w:r>
      <w:r w:rsidR="005A42EB">
        <w:rPr>
          <w:rFonts w:ascii="Arial" w:hAnsi="Arial" w:cs="Arial"/>
          <w:lang w:val="en-GB"/>
        </w:rPr>
        <w:t xml:space="preserve">enal replacement therapy in </w:t>
      </w:r>
      <w:r>
        <w:rPr>
          <w:rFonts w:ascii="Arial" w:hAnsi="Arial" w:cs="Arial"/>
          <w:lang w:val="en-GB"/>
        </w:rPr>
        <w:t>IRI versus</w:t>
      </w:r>
      <w:r w:rsidR="005A42EB">
        <w:rPr>
          <w:rFonts w:ascii="Arial" w:hAnsi="Arial" w:cs="Arial"/>
          <w:lang w:val="en-GB"/>
        </w:rPr>
        <w:t xml:space="preserve"> non-</w:t>
      </w:r>
      <w:r>
        <w:rPr>
          <w:rFonts w:ascii="Arial" w:hAnsi="Arial" w:cs="Arial"/>
          <w:lang w:val="en-GB"/>
        </w:rPr>
        <w:t>IRI………</w:t>
      </w:r>
      <w:r w:rsidR="003F5A2E">
        <w:rPr>
          <w:rFonts w:ascii="Arial" w:hAnsi="Arial" w:cs="Arial"/>
          <w:lang w:val="en-GB"/>
        </w:rPr>
        <w:t>.</w:t>
      </w:r>
      <w:r w:rsidR="00CA6B1E">
        <w:rPr>
          <w:rFonts w:ascii="Arial" w:hAnsi="Arial" w:cs="Arial"/>
          <w:lang w:val="en-GB"/>
        </w:rPr>
        <w:t>11</w:t>
      </w:r>
    </w:p>
    <w:p w14:paraId="7FF8FEE0" w14:textId="0E8025CA" w:rsidR="0000699E" w:rsidRDefault="0000699E" w:rsidP="003F5A2E">
      <w:pPr>
        <w:spacing w:line="480" w:lineRule="auto"/>
        <w:ind w:left="1416" w:hanging="1416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able S10. </w:t>
      </w:r>
      <w:r w:rsidR="003F5A2E">
        <w:rPr>
          <w:rFonts w:ascii="Arial" w:hAnsi="Arial" w:cs="Arial"/>
          <w:lang w:val="en-GB"/>
        </w:rPr>
        <w:tab/>
      </w:r>
      <w:r>
        <w:rPr>
          <w:rFonts w:ascii="Arial" w:hAnsi="Arial" w:cs="Arial"/>
          <w:lang w:val="en-GB"/>
        </w:rPr>
        <w:t xml:space="preserve">Kidney function and renal replacement therapy in IRI with PCT &gt;15 mcg/l </w:t>
      </w:r>
      <w:r>
        <w:rPr>
          <w:rFonts w:ascii="Arial" w:hAnsi="Arial" w:cs="Arial"/>
          <w:lang w:val="en-GB"/>
        </w:rPr>
        <w:br/>
      </w:r>
      <w:r w:rsidR="003F5A2E">
        <w:rPr>
          <w:rFonts w:ascii="Arial" w:hAnsi="Arial" w:cs="Arial"/>
          <w:lang w:val="en-GB"/>
        </w:rPr>
        <w:t>and IRI with PCT &lt;15 mcg/l…………………..</w:t>
      </w:r>
      <w:r>
        <w:rPr>
          <w:rFonts w:ascii="Arial" w:hAnsi="Arial" w:cs="Arial"/>
          <w:lang w:val="en-GB"/>
        </w:rPr>
        <w:t>…………………………………..1</w:t>
      </w:r>
      <w:r w:rsidR="00CA6B1E">
        <w:rPr>
          <w:rFonts w:ascii="Arial" w:hAnsi="Arial" w:cs="Arial"/>
          <w:lang w:val="en-GB"/>
        </w:rPr>
        <w:t>2</w:t>
      </w:r>
    </w:p>
    <w:p w14:paraId="6BBBA183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18301DBF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08F1E54F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42F6AEA9" w14:textId="77777777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0C97749F" w14:textId="62314411" w:rsidR="00BA5306" w:rsidRDefault="00BA5306" w:rsidP="001A2E1C">
      <w:pPr>
        <w:spacing w:line="480" w:lineRule="auto"/>
        <w:rPr>
          <w:rFonts w:ascii="Arial" w:hAnsi="Arial" w:cs="Arial"/>
          <w:lang w:val="en-GB"/>
        </w:rPr>
      </w:pPr>
    </w:p>
    <w:p w14:paraId="170D288E" w14:textId="77777777" w:rsidR="00276EE6" w:rsidRDefault="00276EE6" w:rsidP="001A2E1C">
      <w:pPr>
        <w:spacing w:line="480" w:lineRule="auto"/>
        <w:rPr>
          <w:rFonts w:ascii="Arial" w:hAnsi="Arial" w:cs="Arial"/>
          <w:lang w:val="en-GB"/>
        </w:rPr>
      </w:pPr>
    </w:p>
    <w:p w14:paraId="6270E97B" w14:textId="438C11DC" w:rsidR="004A0C34" w:rsidRPr="007C7083" w:rsidRDefault="003D67DF" w:rsidP="001A2E1C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able S1</w:t>
      </w:r>
      <w:r w:rsidR="00BA5306">
        <w:rPr>
          <w:rFonts w:ascii="Arial" w:hAnsi="Arial" w:cs="Arial"/>
          <w:b/>
          <w:lang w:val="en-GB"/>
        </w:rPr>
        <w:t xml:space="preserve">. </w:t>
      </w:r>
      <w:r w:rsidR="00CD3787">
        <w:rPr>
          <w:rFonts w:ascii="Arial" w:hAnsi="Arial" w:cs="Arial"/>
          <w:lang w:val="en-GB"/>
        </w:rPr>
        <w:t>Baseline characteristics of IRI versus non-IRI patients</w:t>
      </w:r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2"/>
        <w:gridCol w:w="1306"/>
        <w:gridCol w:w="1306"/>
        <w:gridCol w:w="1306"/>
        <w:gridCol w:w="1306"/>
        <w:gridCol w:w="1004"/>
      </w:tblGrid>
      <w:tr w:rsidR="00CD3787" w:rsidRPr="00CD3787" w14:paraId="529C8410" w14:textId="77777777" w:rsidTr="00CD3787">
        <w:trPr>
          <w:trHeight w:val="720"/>
        </w:trPr>
        <w:tc>
          <w:tcPr>
            <w:tcW w:w="2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7BC2" w14:textId="50DCF09F" w:rsidR="00CD3787" w:rsidRPr="00937B83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791A6" w14:textId="77777777" w:rsidR="00CD3787" w:rsidRPr="005F3B41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5F3B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Whole cohort           (n=231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B74C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F3B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Study group             </w:t>
            </w:r>
            <w:r w:rsidRPr="00CD37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(n=110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BF09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on-IRI                       (n=64)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9220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IRI                           (n=46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2C3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p-value                         </w:t>
            </w:r>
          </w:p>
        </w:tc>
      </w:tr>
      <w:tr w:rsidR="00CD3787" w:rsidRPr="00CD3787" w14:paraId="0F957A72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2F3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Donor &amp; Graf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6F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E7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39E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084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FF21" w14:textId="5303F6D8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CD3787" w:rsidRPr="00CD3787" w14:paraId="122FB415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18A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ge (years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326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8 (47-7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952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0 (48-7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C0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0 (48-7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A1A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1 (50-7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DCC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662</w:t>
            </w:r>
          </w:p>
        </w:tc>
      </w:tr>
      <w:tr w:rsidR="00CD3787" w:rsidRPr="00CD3787" w14:paraId="68A11A83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51C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emale gend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62C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8 (42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9FE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7 (4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FD18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1 (48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409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 (34.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7D2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53</w:t>
            </w:r>
          </w:p>
        </w:tc>
      </w:tr>
      <w:tr w:rsidR="00CD3787" w:rsidRPr="00CD3787" w14:paraId="0135665B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46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MI (n=10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BA9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5.5 (23.0-28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61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 (23-2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19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5 (22-2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4D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 (24-2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DA2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341</w:t>
            </w:r>
          </w:p>
        </w:tc>
      </w:tr>
      <w:tr w:rsidR="00CD3787" w:rsidRPr="00CD3787" w14:paraId="2ECA465A" w14:textId="77777777" w:rsidTr="00CD3787">
        <w:trPr>
          <w:trHeight w:val="338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6B4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plit liver transplantati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61C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 (3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72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 (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189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 (4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EBE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68A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263</w:t>
            </w:r>
          </w:p>
        </w:tc>
      </w:tr>
      <w:tr w:rsidR="00CD3787" w:rsidRPr="00CD3787" w14:paraId="33593CCE" w14:textId="77777777" w:rsidTr="00CD3787">
        <w:trPr>
          <w:trHeight w:val="338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E5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C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F82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8 (29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AC8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1 (2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197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0DE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 (47.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D29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CD3787" w:rsidRPr="00CD3787" w14:paraId="5247992C" w14:textId="77777777" w:rsidTr="00CD3787">
        <w:trPr>
          <w:trHeight w:val="338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308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old ischemia time (h) (n=10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755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0 (5.8-8.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581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1 (5.8-8.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222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.6 (5.4-8.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44C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4 (6.5-9.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324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52</w:t>
            </w:r>
          </w:p>
        </w:tc>
      </w:tr>
      <w:tr w:rsidR="00CD3787" w:rsidRPr="00CD3787" w14:paraId="6606DDBD" w14:textId="77777777" w:rsidTr="00CD3787">
        <w:trPr>
          <w:trHeight w:val="338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FC7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arm ischemia time (min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F02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4.0 (30.0-38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AA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4.5 (29.8-38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F9D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4.5 (31.5-44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8CE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3.5 (29.0-38.2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932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04</w:t>
            </w:r>
          </w:p>
        </w:tc>
      </w:tr>
      <w:tr w:rsidR="00CD3787" w:rsidRPr="00CD3787" w14:paraId="4ECD8A65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79B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achine perfusion (HOPE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79E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6 (50.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784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0 (5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27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 (46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D8D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 (65.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5F4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57</w:t>
            </w:r>
          </w:p>
        </w:tc>
      </w:tr>
      <w:tr w:rsidR="00CD3787" w:rsidRPr="00CD3787" w14:paraId="77685009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249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Recipien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EE9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6EC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74A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189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445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7D87A30E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D7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ge (years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2D6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7 (48-6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35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7 (48-6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C4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7 (46-6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4F8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6 (50-6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44D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879</w:t>
            </w:r>
          </w:p>
        </w:tc>
      </w:tr>
      <w:tr w:rsidR="00CD3787" w:rsidRPr="00CD3787" w14:paraId="022CB33F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48F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emale gend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454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6 (32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8F9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6 (3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531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9 (29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7F28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 (37.0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DC0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423</w:t>
            </w:r>
          </w:p>
        </w:tc>
      </w:tr>
      <w:tr w:rsidR="00CD3787" w:rsidRPr="00CD3787" w14:paraId="02A0F95F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72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ody mass inde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67B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.0 (22.7-30.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F0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.4 (23.5-30.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D7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.3 (23.0-30.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DEF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.9 (24.0-31.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D3A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839</w:t>
            </w:r>
          </w:p>
        </w:tc>
      </w:tr>
      <w:tr w:rsidR="00CD3787" w:rsidRPr="00CD3787" w14:paraId="1BE8F761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6D3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harlson-Comorbidity-Inde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415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3-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379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3-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AB0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3-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D5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3-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3D2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02</w:t>
            </w:r>
          </w:p>
        </w:tc>
      </w:tr>
      <w:tr w:rsidR="00CD3787" w:rsidRPr="00CD3787" w14:paraId="5DAEA62E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F64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erum-Creatinine (µmol/l) (n=8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5B9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8.0 (67.5-133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4AA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3.0 (67.5-145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165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0.0 (70.8-155.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01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4.0 (66.0-124.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B63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434</w:t>
            </w:r>
          </w:p>
        </w:tc>
      </w:tr>
      <w:tr w:rsidR="00CD3787" w:rsidRPr="00CD3787" w14:paraId="1189800C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22E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eoperative RR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E85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3 (22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C40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8 (25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FEC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 (28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FCC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 (21.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01A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10</w:t>
            </w:r>
          </w:p>
        </w:tc>
      </w:tr>
      <w:tr w:rsidR="00CD3787" w:rsidRPr="00CD3787" w14:paraId="158D2ACA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30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aboratory MELD-score (n=109)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20D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9 (11-3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333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 (12-3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E38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3 (15-3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734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 (9-3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331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39</w:t>
            </w:r>
          </w:p>
        </w:tc>
      </w:tr>
      <w:tr w:rsidR="00CD3787" w:rsidRPr="00CD3787" w14:paraId="4CE7BCB0" w14:textId="77777777" w:rsidTr="00CD3787">
        <w:trPr>
          <w:trHeight w:val="300"/>
        </w:trPr>
        <w:tc>
          <w:tcPr>
            <w:tcW w:w="395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3FA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iver cirrhosis (Child-Pugh-Score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D35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A89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EE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B7E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14</w:t>
            </w:r>
          </w:p>
        </w:tc>
      </w:tr>
      <w:tr w:rsidR="00CD3787" w:rsidRPr="00CD3787" w14:paraId="12D16116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919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o cirrhosi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208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0 (17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BD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1 (1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D08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 (17.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37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 (21.7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3D7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7497CAFE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99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A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A2A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4 (23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1F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 (1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D6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 (14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2E3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 (23.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CCB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58472BDA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60C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229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3 (27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C26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 (2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1E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 (21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095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 (28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01A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0978EB56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3A8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982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3 (31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942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1 (3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F49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 (46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BBB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 (23.9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5558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0D3F0BDA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7F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iver disea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A1A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BB1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2E4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2EF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678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37</w:t>
            </w:r>
          </w:p>
        </w:tc>
      </w:tr>
      <w:tr w:rsidR="00CD3787" w:rsidRPr="00CD3787" w14:paraId="012F9F32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13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lcohol related liver disea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7B1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6 (28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85C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5 (3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297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1 (32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868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 (30.4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25B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2C8FC605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001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on-alcoholic steatohepatiti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D57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 (8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A6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 (1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DF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 (15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3A5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4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447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6CBDB924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8A48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Viral hepatitis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52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6 (24.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91F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 (2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18F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 (14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18C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 (28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1CC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4E91A17D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7DC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iliary liver diseas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F0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 (9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88D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 (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DBD8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B7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2.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309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1F3EA48A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1ED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th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DD3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8 (25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9EC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2 (2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38F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 (2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2AE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 (34.8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0C4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4011F99D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F6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cute liver failu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06D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 (8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DAC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 (1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AD6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 (9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FDF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 (15.2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CE3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349</w:t>
            </w:r>
          </w:p>
        </w:tc>
      </w:tr>
      <w:tr w:rsidR="00CD3787" w:rsidRPr="00CD3787" w14:paraId="4C8FA8CE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4C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arcinom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A5F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A56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5F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C0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89C8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335</w:t>
            </w:r>
          </w:p>
        </w:tc>
      </w:tr>
      <w:tr w:rsidR="00CD3787" w:rsidRPr="00CD3787" w14:paraId="466EE501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B6E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C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CF5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6 (41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7E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4 (4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6CB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 (40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8D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 (39.1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D15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3A47A7EF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39B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C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1AD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0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BA3D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8BB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4E38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4.3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7D7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7124B1AC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43F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Transplant procedu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CAF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32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82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F94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D75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23AD80B6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F7B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peration time (min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E90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0 (218-32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89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9 (3.5-5.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162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41 (211-29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0527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30 (197-30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A19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44</w:t>
            </w:r>
          </w:p>
        </w:tc>
      </w:tr>
      <w:tr w:rsidR="00CD3787" w:rsidRPr="00CD3787" w14:paraId="22AF2D03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86B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ransfusion requirement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74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A01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2F0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F57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C33A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CD3787" w:rsidRPr="00CD3787" w14:paraId="15CF38D0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949F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6B03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0-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E0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0-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0A6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0-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1C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0-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FAF4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809</w:t>
            </w:r>
          </w:p>
        </w:tc>
      </w:tr>
      <w:tr w:rsidR="00CD3787" w:rsidRPr="00CD3787" w14:paraId="2A19FF44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2B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F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93CE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2812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3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F309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2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7876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18B1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93</w:t>
            </w:r>
          </w:p>
        </w:tc>
      </w:tr>
      <w:tr w:rsidR="00CD3787" w:rsidRPr="00CD3787" w14:paraId="593301E3" w14:textId="77777777" w:rsidTr="00CD3787">
        <w:trPr>
          <w:trHeight w:val="300"/>
        </w:trPr>
        <w:tc>
          <w:tcPr>
            <w:tcW w:w="26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99B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C17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0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D0F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3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319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0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F965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0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707C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442</w:t>
            </w:r>
          </w:p>
        </w:tc>
      </w:tr>
      <w:tr w:rsidR="00CD3787" w:rsidRPr="00CD3787" w14:paraId="62B0506A" w14:textId="77777777" w:rsidTr="00CD3787">
        <w:trPr>
          <w:trHeight w:val="743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4E30" w14:textId="77777777" w:rsidR="00CD3787" w:rsidRPr="00CD3787" w:rsidRDefault="00CD3787" w:rsidP="00CD3787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de-CH"/>
              </w:rPr>
            </w:pPr>
            <w:r w:rsidRPr="00CD3787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de-CH"/>
              </w:rPr>
              <w:t xml:space="preserve">IRI, ischemia-reperfusion-injury; PNF, primary nonfunction; HOPE, hypothermic oxygenated liver perfusion; BMI, body mass index; DBD, donor after brain death; DCD, donor after cardiac death; RRT, renal replacement therapy; HCC, hepatocellular carcinoma; CCC, cholangiocell carcinoma. Continous variables are displayed as median and interquartile range. </w:t>
            </w:r>
          </w:p>
        </w:tc>
      </w:tr>
    </w:tbl>
    <w:p w14:paraId="211FAAC3" w14:textId="1F0D2DF4" w:rsidR="004A0C34" w:rsidRDefault="003D67DF" w:rsidP="001A2E1C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able S2</w:t>
      </w:r>
      <w:r w:rsidR="00BA5306" w:rsidRPr="007C7083">
        <w:rPr>
          <w:rFonts w:ascii="Arial" w:hAnsi="Arial" w:cs="Arial"/>
          <w:b/>
          <w:lang w:val="en-GB"/>
        </w:rPr>
        <w:t>.</w:t>
      </w:r>
      <w:r w:rsidR="000043B1">
        <w:rPr>
          <w:rFonts w:ascii="Arial" w:hAnsi="Arial" w:cs="Arial"/>
          <w:lang w:val="en-GB"/>
        </w:rPr>
        <w:t xml:space="preserve"> Infections and</w:t>
      </w:r>
      <w:r w:rsidR="00220B02">
        <w:rPr>
          <w:rFonts w:ascii="Arial" w:hAnsi="Arial" w:cs="Arial"/>
          <w:lang w:val="en-GB"/>
        </w:rPr>
        <w:t xml:space="preserve"> immunosuppression of IRI versus</w:t>
      </w:r>
      <w:r w:rsidR="006411CB">
        <w:rPr>
          <w:rFonts w:ascii="Arial" w:hAnsi="Arial" w:cs="Arial"/>
          <w:lang w:val="en-GB"/>
        </w:rPr>
        <w:t xml:space="preserve"> non-</w:t>
      </w:r>
      <w:r w:rsidR="000043B1">
        <w:rPr>
          <w:rFonts w:ascii="Arial" w:hAnsi="Arial" w:cs="Arial"/>
          <w:lang w:val="en-GB"/>
        </w:rPr>
        <w:t>IRI patients</w:t>
      </w:r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1304"/>
        <w:gridCol w:w="1320"/>
        <w:gridCol w:w="1320"/>
        <w:gridCol w:w="1324"/>
        <w:gridCol w:w="1299"/>
      </w:tblGrid>
      <w:tr w:rsidR="006411CB" w:rsidRPr="006411CB" w14:paraId="6018C514" w14:textId="77777777" w:rsidTr="006411CB">
        <w:trPr>
          <w:trHeight w:val="720"/>
        </w:trPr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399A" w14:textId="3C00E212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49DD8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Whole cohort (n=231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8133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Study group       (n=110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674E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o IRI          (n=64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FC42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IRI                 (n=46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48D9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p-value                </w:t>
            </w:r>
          </w:p>
        </w:tc>
      </w:tr>
      <w:tr w:rsidR="006411CB" w:rsidRPr="006411CB" w14:paraId="0141AC39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675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reoperative Stat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044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A7D1E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CEA1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B6B3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E46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26447AB6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78C7E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ecipient stat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771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2C3C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B7D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75DD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996B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51</w:t>
            </w:r>
          </w:p>
        </w:tc>
      </w:tr>
      <w:tr w:rsidR="006411CB" w:rsidRPr="006411CB" w14:paraId="59F22E55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4D9E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t ho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746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8 (68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4A4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7 (60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EB0B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5 (54.7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E4C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2 (69.6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9F32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23980314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65BF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dmission general war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1553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2 (18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C8D3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1 (19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1EEC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 (25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01A1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10.9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325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20F62021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CBD8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dmission on ICU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CC13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1 (13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CDFE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 (2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61FD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 (20.3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032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 (19.6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9349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014841A5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45D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eoperative infection*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742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9 (16.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03C2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 (18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1FF1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 (21.9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1AB3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 (1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F6B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236</w:t>
            </w:r>
          </w:p>
        </w:tc>
      </w:tr>
      <w:tr w:rsidR="006411CB" w:rsidRPr="006411CB" w14:paraId="4EE5F7BA" w14:textId="77777777" w:rsidTr="006411CB">
        <w:trPr>
          <w:trHeight w:val="300"/>
        </w:trPr>
        <w:tc>
          <w:tcPr>
            <w:tcW w:w="36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F9C8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aboratory inflammatory parameter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5941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19F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46E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627B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770A2581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7BC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RP (mg/l) (n=10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652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.7 (3.0-2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019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 (4.1-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3D8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 (3.9-29.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99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6 (4.2-16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731E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47</w:t>
            </w:r>
          </w:p>
        </w:tc>
      </w:tr>
      <w:tr w:rsidR="006411CB" w:rsidRPr="006411CB" w14:paraId="3D2D60E5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BD5F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CT (mcg/l) (n=2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DAEC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1 (0.7-2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81C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2 (0.7-2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744D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4 (0.8-1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2F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9 (0.6-2.3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54F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624</w:t>
            </w:r>
          </w:p>
        </w:tc>
      </w:tr>
      <w:tr w:rsidR="006411CB" w:rsidRPr="006411CB" w14:paraId="67382813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10E1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BC (G/l)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97E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3 (3.7-7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61A1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5 (3.9-7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2292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7 (4.5-7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2703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3 (3.3-7.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6E1D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216</w:t>
            </w:r>
          </w:p>
        </w:tc>
      </w:tr>
      <w:tr w:rsidR="006411CB" w:rsidRPr="006411CB" w14:paraId="106340F6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3D1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ostoperative infectio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78B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C4BC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6778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42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493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7C83750F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D49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nfection first week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79AD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5 (15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D0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1 (19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B9F6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 (17.2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C77D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 (21.7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FE4B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49</w:t>
            </w:r>
          </w:p>
        </w:tc>
      </w:tr>
      <w:tr w:rsidR="006411CB" w:rsidRPr="006411CB" w14:paraId="0FD5477F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BD4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onor transmitted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3E4F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2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3DA8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 (3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3186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3.1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8CD6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4.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DF8F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50D1ED5C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EC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espiratory tract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44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2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B89F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1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F6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1.6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0A21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2.2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6F2D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0B82DF1E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BE5C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ntraabdominal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A46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 (3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696B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 (3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696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3.1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84BB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4.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C46B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1DE58938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35C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rogenital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E068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 (1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A2E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 (2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C5A3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1.6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02FE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4.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78A8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7027A3B3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E81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lood stream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29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0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035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0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A1E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1.6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45A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8F2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4E66BDB2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B9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Viral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08D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 (1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761B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1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944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1.6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DAB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2.2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4D5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3526600B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220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ther infec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D0D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 (5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A1D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4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8C9F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 (4.7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8F99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4.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A046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6411CB" w:rsidRPr="006411CB" w14:paraId="3BA006F6" w14:textId="77777777" w:rsidTr="006411CB">
        <w:trPr>
          <w:trHeight w:val="300"/>
        </w:trPr>
        <w:tc>
          <w:tcPr>
            <w:tcW w:w="36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BD5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Immunosuppression &amp; Reje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E8F2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5916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262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3A4A3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</w:tr>
      <w:tr w:rsidR="006411CB" w:rsidRPr="006411CB" w14:paraId="249D0CA6" w14:textId="77777777" w:rsidTr="006411CB">
        <w:trPr>
          <w:trHeight w:val="323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E0D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Tacrolimus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24A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2 (96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739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5 (95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1591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3 (98.4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0783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2 (91.3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EA08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59</w:t>
            </w:r>
          </w:p>
        </w:tc>
      </w:tr>
      <w:tr w:rsidR="006411CB" w:rsidRPr="006411CB" w14:paraId="016ED41F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0AAE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asilixima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8EE7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7 (72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F7A6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1 (73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A34D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7 (73.4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8E86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4 (73.9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8472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955</w:t>
            </w:r>
          </w:p>
        </w:tc>
      </w:tr>
      <w:tr w:rsidR="006411CB" w:rsidRPr="006411CB" w14:paraId="2FDFC65C" w14:textId="77777777" w:rsidTr="006411CB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6069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Acute rejection in first week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6A0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 (1.3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366A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1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4960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C756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4.3%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F174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73</w:t>
            </w:r>
          </w:p>
        </w:tc>
      </w:tr>
      <w:tr w:rsidR="006411CB" w:rsidRPr="006411CB" w14:paraId="6A8F2EC6" w14:textId="77777777" w:rsidTr="006411CB">
        <w:trPr>
          <w:trHeight w:val="600"/>
        </w:trPr>
        <w:tc>
          <w:tcPr>
            <w:tcW w:w="88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7B62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de-CH"/>
              </w:rPr>
            </w:pPr>
            <w:r w:rsidRPr="006411CB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 xml:space="preserve">EAD, earyl allograft dysfunction; CRP, C-reactive protein; PCT, procalcitonin; WBC White blood cells. </w:t>
            </w:r>
            <w:r w:rsidRPr="006411CB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de-CH"/>
              </w:rPr>
              <w:t>Continous variables are displayed as median and interquartile range.</w:t>
            </w:r>
          </w:p>
        </w:tc>
      </w:tr>
      <w:tr w:rsidR="006411CB" w:rsidRPr="009E332E" w14:paraId="7CC6EEB3" w14:textId="77777777" w:rsidTr="006411CB">
        <w:trPr>
          <w:trHeight w:val="300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4969" w14:textId="77777777" w:rsidR="006411CB" w:rsidRPr="006411CB" w:rsidRDefault="006411CB" w:rsidP="006411CB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CH"/>
              </w:rPr>
            </w:pPr>
            <w:r w:rsidRPr="006411CB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CH"/>
              </w:rPr>
              <w:t>* Controlled infections under current antibiotic treatment</w:t>
            </w:r>
          </w:p>
        </w:tc>
      </w:tr>
    </w:tbl>
    <w:p w14:paraId="1C5F0D34" w14:textId="77777777" w:rsidR="00A3705E" w:rsidRDefault="00A3705E" w:rsidP="00673FCB">
      <w:pPr>
        <w:rPr>
          <w:lang w:val="en-US"/>
        </w:rPr>
      </w:pPr>
    </w:p>
    <w:p w14:paraId="058A32E0" w14:textId="77777777" w:rsidR="00467697" w:rsidRDefault="00467697" w:rsidP="00673FCB">
      <w:pPr>
        <w:rPr>
          <w:lang w:val="en-US"/>
        </w:rPr>
      </w:pPr>
    </w:p>
    <w:p w14:paraId="21CE6A95" w14:textId="45650E23" w:rsidR="00467697" w:rsidRDefault="00467697" w:rsidP="00673FCB">
      <w:pPr>
        <w:rPr>
          <w:lang w:val="en-US"/>
        </w:rPr>
      </w:pPr>
    </w:p>
    <w:p w14:paraId="50DC2171" w14:textId="51AC48CD" w:rsidR="00CA6B1E" w:rsidRDefault="00CA6B1E" w:rsidP="00673FCB">
      <w:pPr>
        <w:rPr>
          <w:lang w:val="en-US"/>
        </w:rPr>
      </w:pPr>
    </w:p>
    <w:p w14:paraId="5971D25D" w14:textId="408F61C1" w:rsidR="00CA6B1E" w:rsidRDefault="00CA6B1E" w:rsidP="00673FCB">
      <w:pPr>
        <w:rPr>
          <w:lang w:val="en-US"/>
        </w:rPr>
      </w:pPr>
    </w:p>
    <w:p w14:paraId="57A60B09" w14:textId="59A27AF6" w:rsidR="00CA6B1E" w:rsidRDefault="00CA6B1E" w:rsidP="00673FCB">
      <w:pPr>
        <w:rPr>
          <w:lang w:val="en-US"/>
        </w:rPr>
      </w:pPr>
    </w:p>
    <w:p w14:paraId="49542335" w14:textId="5ADA5F11" w:rsidR="00CA6B1E" w:rsidRDefault="00CA6B1E" w:rsidP="00673FCB">
      <w:pPr>
        <w:rPr>
          <w:lang w:val="en-US"/>
        </w:rPr>
      </w:pPr>
    </w:p>
    <w:p w14:paraId="067DECEA" w14:textId="26031E83" w:rsidR="00CA6B1E" w:rsidRDefault="00CA6B1E" w:rsidP="00673FCB">
      <w:pPr>
        <w:rPr>
          <w:lang w:val="en-US"/>
        </w:rPr>
      </w:pPr>
    </w:p>
    <w:p w14:paraId="60B64BEC" w14:textId="667F65F1" w:rsidR="00CA6B1E" w:rsidRDefault="00CA6B1E" w:rsidP="00673FCB">
      <w:pPr>
        <w:rPr>
          <w:lang w:val="en-US"/>
        </w:rPr>
      </w:pPr>
    </w:p>
    <w:p w14:paraId="329628B1" w14:textId="012741DB" w:rsidR="00D15058" w:rsidRPr="00E02FF4" w:rsidRDefault="00D15058" w:rsidP="00673FCB">
      <w:pPr>
        <w:rPr>
          <w:rFonts w:ascii="Arial" w:hAnsi="Arial" w:cs="Arial"/>
          <w:lang w:val="en-GB"/>
        </w:rPr>
      </w:pPr>
      <w:r w:rsidRPr="00D15058">
        <w:rPr>
          <w:rFonts w:ascii="Arial" w:hAnsi="Arial" w:cs="Arial"/>
          <w:b/>
          <w:lang w:val="en-GB"/>
        </w:rPr>
        <w:lastRenderedPageBreak/>
        <w:t>Table S3.</w:t>
      </w:r>
      <w:r w:rsidR="00390A6A">
        <w:rPr>
          <w:rFonts w:ascii="Arial" w:hAnsi="Arial" w:cs="Arial"/>
          <w:lang w:val="en-GB"/>
        </w:rPr>
        <w:t xml:space="preserve"> </w:t>
      </w:r>
      <w:r w:rsidR="00276EE6">
        <w:rPr>
          <w:rFonts w:ascii="Arial" w:hAnsi="Arial" w:cs="Arial"/>
          <w:lang w:val="en-GB"/>
        </w:rPr>
        <w:t>Baseline characteristics of IRI with PCT &gt;15 mcg/l and IRI with PCT &lt;15 mcg/l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1"/>
        <w:gridCol w:w="1765"/>
        <w:gridCol w:w="1748"/>
        <w:gridCol w:w="1596"/>
      </w:tblGrid>
      <w:tr w:rsidR="00800392" w:rsidRPr="00800392" w14:paraId="5AC35A1B" w14:textId="77777777" w:rsidTr="00800392">
        <w:trPr>
          <w:trHeight w:val="720"/>
        </w:trPr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344E" w14:textId="2627A915" w:rsidR="00800392" w:rsidRPr="005F3B41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53CE" w14:textId="77777777" w:rsidR="00800392" w:rsidRPr="005F3B41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5F3B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IRI &amp; PCT &gt;15 mcg/l (n=27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B38A" w14:textId="77777777" w:rsidR="00800392" w:rsidRPr="005F3B41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5F3B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IRI &amp; PCT &lt;15 mcg/l (n=19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ADB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p-value                   </w:t>
            </w:r>
          </w:p>
        </w:tc>
      </w:tr>
      <w:tr w:rsidR="00800392" w:rsidRPr="00800392" w14:paraId="2C494A2B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B2D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Donor &amp; Graft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FE0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528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9B72" w14:textId="7EA04C50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800392" w:rsidRPr="00800392" w14:paraId="6F93E14D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20B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ge (year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2F8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0 (39-6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0B1C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3 (56-8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0C6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10</w:t>
            </w:r>
          </w:p>
        </w:tc>
      </w:tr>
      <w:tr w:rsidR="00800392" w:rsidRPr="00800392" w14:paraId="5341CE79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4528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emale gend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BE83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 (26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7D2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 (4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520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209</w:t>
            </w:r>
          </w:p>
        </w:tc>
      </w:tr>
      <w:tr w:rsidR="00800392" w:rsidRPr="00800392" w14:paraId="03DF3CD1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D73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MI (n=10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477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 (24-2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AA2D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 (25-2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432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686</w:t>
            </w:r>
          </w:p>
        </w:tc>
      </w:tr>
      <w:tr w:rsidR="00800392" w:rsidRPr="00800392" w14:paraId="6ADD6783" w14:textId="77777777" w:rsidTr="00800392">
        <w:trPr>
          <w:trHeight w:val="338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02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plit liver transplantatio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504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F99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772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/</w:t>
            </w:r>
          </w:p>
        </w:tc>
      </w:tr>
      <w:tr w:rsidR="00800392" w:rsidRPr="00800392" w14:paraId="0BB68F16" w14:textId="77777777" w:rsidTr="00800392">
        <w:trPr>
          <w:trHeight w:val="338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03F3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CD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68C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 (48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880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 (4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8588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000</w:t>
            </w:r>
          </w:p>
        </w:tc>
      </w:tr>
      <w:tr w:rsidR="00800392" w:rsidRPr="00800392" w14:paraId="781A2E68" w14:textId="77777777" w:rsidTr="00800392">
        <w:trPr>
          <w:trHeight w:val="338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FDA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Cold ischemia time (h) (n=4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03F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3 (6.8-9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26E0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4 (6.6-8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461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694</w:t>
            </w:r>
          </w:p>
        </w:tc>
      </w:tr>
      <w:tr w:rsidR="00800392" w:rsidRPr="00800392" w14:paraId="58C1B963" w14:textId="77777777" w:rsidTr="00800392">
        <w:trPr>
          <w:trHeight w:val="338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394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Warm ischemia time (min) (n=2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34A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2.0 (29.5-38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8F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6.0 (28.5-39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AEB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13</w:t>
            </w:r>
          </w:p>
        </w:tc>
      </w:tr>
      <w:tr w:rsidR="00800392" w:rsidRPr="00800392" w14:paraId="6F1345AA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E10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Machine perfusion (HOP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D02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 (6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0E7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 (6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715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000</w:t>
            </w:r>
          </w:p>
        </w:tc>
      </w:tr>
      <w:tr w:rsidR="00800392" w:rsidRPr="00800392" w14:paraId="3216A20C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8A3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Recipien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26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02FD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6A44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47913EEA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7D0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ge (year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3BA3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4 (49-6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7C8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9 (52-6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6C15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17</w:t>
            </w:r>
          </w:p>
        </w:tc>
      </w:tr>
      <w:tr w:rsidR="00800392" w:rsidRPr="00800392" w14:paraId="2C6C28DF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65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emale gend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DD10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 (4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8E45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 (3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D6A5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55</w:t>
            </w:r>
          </w:p>
        </w:tc>
      </w:tr>
      <w:tr w:rsidR="00800392" w:rsidRPr="00800392" w14:paraId="7D87D83E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DF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ody mass index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29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.5 (23.7-29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05CD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8.4 (24.1-33.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338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462</w:t>
            </w:r>
          </w:p>
        </w:tc>
      </w:tr>
      <w:tr w:rsidR="00800392" w:rsidRPr="00800392" w14:paraId="553A28CB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B07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harlson-Comorbidity-Index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CAD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3-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575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 (3-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51A7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918</w:t>
            </w:r>
          </w:p>
        </w:tc>
      </w:tr>
      <w:tr w:rsidR="00800392" w:rsidRPr="00800392" w14:paraId="31E11E34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C545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erum-Creatinine (µmol/l) (n=3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B38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2.0 (70.8-121.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CBC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0.0 (55.0-137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A90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371</w:t>
            </w:r>
          </w:p>
        </w:tc>
      </w:tr>
      <w:tr w:rsidR="00800392" w:rsidRPr="00800392" w14:paraId="14071E27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6E4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eoperative RRT (n=1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AC0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 (22.2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5A3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 (21.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FC34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000</w:t>
            </w:r>
          </w:p>
        </w:tc>
      </w:tr>
      <w:tr w:rsidR="00800392" w:rsidRPr="00800392" w14:paraId="151CFF39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67AD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aboratory MELD-score (n=4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49D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 (11-3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950B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 (8-3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90B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81</w:t>
            </w:r>
          </w:p>
        </w:tc>
      </w:tr>
      <w:tr w:rsidR="00800392" w:rsidRPr="00800392" w14:paraId="434C2271" w14:textId="77777777" w:rsidTr="00800392">
        <w:trPr>
          <w:trHeight w:val="300"/>
        </w:trPr>
        <w:tc>
          <w:tcPr>
            <w:tcW w:w="44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E47C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Liver cirrhosis (Child-Pugh-Score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140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40F7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61</w:t>
            </w:r>
          </w:p>
        </w:tc>
      </w:tr>
      <w:tr w:rsidR="00800392" w:rsidRPr="00800392" w14:paraId="1DBD8A17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34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o cirrhosi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716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 (15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CA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 (3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DFE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17A69B1F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558C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A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9063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 (1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E61B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 (33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5FD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17390AAF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B51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850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 (33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69C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 (2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EE6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7E83F03F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9067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751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 (33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E91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1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E98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28B50634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0CB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iver diseas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419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3B3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8220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63</w:t>
            </w:r>
          </w:p>
        </w:tc>
      </w:tr>
      <w:tr w:rsidR="00800392" w:rsidRPr="00800392" w14:paraId="315158CE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70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lcohol related liver diseas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B5C8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 (26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9C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 (37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919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294BA7E6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AB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on-alcoholic steatohepatiti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746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 (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CBBD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0B9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4D078CD6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DD73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Viral hepatitis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55C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 (33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7454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 (2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ADD4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6AFDEC8D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BA05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iliary liver diseas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283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63A7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D4C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25F5FE96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D7E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th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B9EB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 (3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246C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 (4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F19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2EF03BCD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635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cute liver failur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67A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 (1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AA0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 (21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6C1B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424</w:t>
            </w:r>
          </w:p>
        </w:tc>
      </w:tr>
      <w:tr w:rsidR="00800392" w:rsidRPr="00800392" w14:paraId="629E3A08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E1D7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arcinom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E20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EA9B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2D0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882</w:t>
            </w:r>
          </w:p>
        </w:tc>
      </w:tr>
      <w:tr w:rsidR="00800392" w:rsidRPr="00800392" w14:paraId="10E86AF6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275C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C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E83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 (3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4558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 (42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F485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58C14788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0E4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C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6207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9524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5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3D73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472C0F25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15A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Transplant procedur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95EB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CD1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1C9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0D2C3A8C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D80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peration time (min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7437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0 (197-28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47BD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1 (196-32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D2C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337</w:t>
            </w:r>
          </w:p>
        </w:tc>
      </w:tr>
      <w:tr w:rsidR="00800392" w:rsidRPr="00800392" w14:paraId="562D3BD8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B1F2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ransfusion requirement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8DBF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A38B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C617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800392" w:rsidRPr="00800392" w14:paraId="54BD4D4F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EFE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EC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41B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 (1-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530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71A3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00</w:t>
            </w:r>
          </w:p>
        </w:tc>
      </w:tr>
      <w:tr w:rsidR="00800392" w:rsidRPr="00800392" w14:paraId="0433F248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BA65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F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A7B4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9DB3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B8C9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87</w:t>
            </w:r>
          </w:p>
        </w:tc>
      </w:tr>
      <w:tr w:rsidR="00800392" w:rsidRPr="00800392" w14:paraId="49074851" w14:textId="77777777" w:rsidTr="00800392">
        <w:trPr>
          <w:trHeight w:val="300"/>
        </w:trPr>
        <w:tc>
          <w:tcPr>
            <w:tcW w:w="2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5FFD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C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50B7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543A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 (0-0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DD1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48</w:t>
            </w:r>
          </w:p>
        </w:tc>
      </w:tr>
      <w:tr w:rsidR="00800392" w:rsidRPr="00800392" w14:paraId="1A083750" w14:textId="77777777" w:rsidTr="00800392">
        <w:trPr>
          <w:trHeight w:val="743"/>
        </w:trPr>
        <w:tc>
          <w:tcPr>
            <w:tcW w:w="7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3586" w14:textId="77777777" w:rsidR="00800392" w:rsidRPr="00800392" w:rsidRDefault="00800392" w:rsidP="00800392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de-CH"/>
              </w:rPr>
            </w:pPr>
            <w:r w:rsidRPr="00800392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de-CH"/>
              </w:rPr>
              <w:t xml:space="preserve">IRI, ischemia-reperfusion-injury; PNF, primary nonfunction; HOPE, hypothermic oxygenated liver perfusion; BMI, body mass index; DBD, donor after brain death; DCD, donor after cardiac death; RRT, renal replacement therapy; HCC, hepatocellular carcinoma; CCC, cholangiocell carcinoma. Continous variables are displayed as median and interquartile range. </w:t>
            </w:r>
          </w:p>
        </w:tc>
      </w:tr>
    </w:tbl>
    <w:p w14:paraId="0B3D43EB" w14:textId="77777777" w:rsidR="00276EE6" w:rsidRDefault="00276EE6" w:rsidP="00673FCB">
      <w:pPr>
        <w:rPr>
          <w:rFonts w:ascii="Arial" w:hAnsi="Arial" w:cs="Arial"/>
          <w:b/>
          <w:lang w:val="en-GB"/>
        </w:rPr>
      </w:pPr>
    </w:p>
    <w:p w14:paraId="7F95CF27" w14:textId="402471A0" w:rsidR="00B72287" w:rsidRDefault="002F21EB" w:rsidP="00673FCB">
      <w:pPr>
        <w:rPr>
          <w:rFonts w:ascii="Arial" w:hAnsi="Arial" w:cs="Arial"/>
          <w:lang w:val="en-GB"/>
        </w:rPr>
      </w:pPr>
      <w:r w:rsidRPr="00390A6A">
        <w:rPr>
          <w:rFonts w:ascii="Arial" w:hAnsi="Arial" w:cs="Arial"/>
          <w:b/>
          <w:lang w:val="en-GB"/>
        </w:rPr>
        <w:lastRenderedPageBreak/>
        <w:t>Table S4.</w:t>
      </w:r>
      <w:r>
        <w:rPr>
          <w:rFonts w:ascii="Arial" w:hAnsi="Arial" w:cs="Arial"/>
          <w:lang w:val="en-GB"/>
        </w:rPr>
        <w:t xml:space="preserve"> </w:t>
      </w:r>
      <w:r w:rsidR="00276EE6">
        <w:rPr>
          <w:rFonts w:ascii="Arial" w:hAnsi="Arial" w:cs="Arial"/>
          <w:lang w:val="en-GB"/>
        </w:rPr>
        <w:t>Infections and immunosuppression in IRI with PCT &gt;15mcg/l and IRI with PCT &lt;15 mcg/l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1826"/>
        <w:gridCol w:w="1823"/>
        <w:gridCol w:w="1798"/>
      </w:tblGrid>
      <w:tr w:rsidR="00937B83" w:rsidRPr="00937B83" w14:paraId="45A4499C" w14:textId="77777777" w:rsidTr="00937B83">
        <w:trPr>
          <w:trHeight w:val="720"/>
        </w:trPr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8C61" w14:textId="5E2BDDDA" w:rsidR="00937B83" w:rsidRPr="005F3B41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55063" w14:textId="77777777" w:rsidR="00937B83" w:rsidRPr="005F3B41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5F3B4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IRI &amp; PCT &gt;15 mcg/l (n=27)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9B637" w14:textId="77777777" w:rsidR="00937B83" w:rsidRPr="005F3B41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5F3B41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IRI &amp; PCT &lt;15 mcg/l (n=19)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2411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CH" w:eastAsia="de-CH"/>
              </w:rPr>
              <w:t xml:space="preserve">p-value </w:t>
            </w:r>
          </w:p>
        </w:tc>
      </w:tr>
      <w:tr w:rsidR="00937B83" w:rsidRPr="00937B83" w14:paraId="60E70525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D0AB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reoperative Stat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A18A5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5AB2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0F98" w14:textId="3912CBA3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CH" w:eastAsia="de-CH"/>
              </w:rPr>
            </w:pPr>
          </w:p>
        </w:tc>
      </w:tr>
      <w:tr w:rsidR="00937B83" w:rsidRPr="00937B83" w14:paraId="6FB88882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BD4EDC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ecipient statu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0F6A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FF8A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4D85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.000</w:t>
            </w:r>
          </w:p>
        </w:tc>
      </w:tr>
      <w:tr w:rsidR="00937B83" w:rsidRPr="00937B83" w14:paraId="15AEB8B3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CEFA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t hom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165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9 (70.4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4F43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3 (68.4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806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588CFCEE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773A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dmission general war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E1DC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3 (11.1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7D13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2 (10.5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3F08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11062C71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2D4C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dmission on ICU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9998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5 (18.5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460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4 (21.1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F392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1AC03889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D0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eoperative infection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F54E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4 (14.8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6A0F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2 (10.5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882E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.000</w:t>
            </w:r>
          </w:p>
        </w:tc>
      </w:tr>
      <w:tr w:rsidR="00937B83" w:rsidRPr="00937B83" w14:paraId="50ECBB92" w14:textId="77777777" w:rsidTr="00937B83">
        <w:trPr>
          <w:trHeight w:val="300"/>
        </w:trPr>
        <w:tc>
          <w:tcPr>
            <w:tcW w:w="41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A1EE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aboratory inflammatory parameter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03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BEE8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0213574B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C275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RP (mg/l) (n=10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C3FD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0.0 (4.9-21.0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B7AD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6.3 (3.0-11.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1793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7031980F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9982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CT (mcg/l) (n=2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F216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2.3 (1.4-9.7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090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.8 (0.6-0.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9BD1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5E070D14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704F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WBC (G/l)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601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5.3 (3.3-6.6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2095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5.2 (3.7-8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BFE2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50A0886D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9926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ostoperative infection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1B5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14CB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A130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1E1CC88D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D35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nfection first wee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CB6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5 (18.5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FD66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5 (26.3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D066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.719</w:t>
            </w:r>
          </w:p>
        </w:tc>
      </w:tr>
      <w:tr w:rsidR="00937B83" w:rsidRPr="00937B83" w14:paraId="4626D5CC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930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onor transmitted Infe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4A2A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 (3.7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FD6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 (5.3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DF86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2B9CACAF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BCD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espiratory tract infe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6225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 (3.7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D758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23C3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314E2E2B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7BEF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ntraabdominal infe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48CD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DD88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2 (10.5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640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6D275FFB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085B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rogenital infe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51A5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 (3.7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DE78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 (5.3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458F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203B3770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02A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lood stream infe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1B22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9AC1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A8D1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7CF99FDF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918A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Viral infe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2A68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85D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 (5.3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6A6CB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26DB3BEF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1DF5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Other infection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01DD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2 (7.4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6E8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F27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607CCCBB" w14:textId="77777777" w:rsidTr="00937B83">
        <w:trPr>
          <w:trHeight w:val="300"/>
        </w:trPr>
        <w:tc>
          <w:tcPr>
            <w:tcW w:w="41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19F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Immunosuppression &amp; Rejectio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FEA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DCEA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  <w:tr w:rsidR="00937B83" w:rsidRPr="00937B83" w14:paraId="5146EF87" w14:textId="77777777" w:rsidTr="00937B83">
        <w:trPr>
          <w:trHeight w:val="323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05F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Tacrolimus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9B0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27 (100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AA77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5 (78.9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720B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.024</w:t>
            </w:r>
          </w:p>
        </w:tc>
      </w:tr>
      <w:tr w:rsidR="00937B83" w:rsidRPr="00937B83" w14:paraId="738B7502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FE96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asiliximab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9396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22 (81.5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C31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2 (63.2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407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0.190</w:t>
            </w:r>
          </w:p>
        </w:tc>
      </w:tr>
      <w:tr w:rsidR="00937B83" w:rsidRPr="00937B83" w14:paraId="7A4A1247" w14:textId="77777777" w:rsidTr="00937B83">
        <w:trPr>
          <w:trHeight w:val="300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C9E2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Acute rejection in first week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BC31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 (3.7%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7C8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 (5.3%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B031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</w:pPr>
            <w:r w:rsidRPr="00937B83">
              <w:rPr>
                <w:rFonts w:eastAsia="Times New Roman" w:cs="Calibri"/>
                <w:color w:val="000000"/>
                <w:sz w:val="18"/>
                <w:szCs w:val="18"/>
                <w:lang w:val="de-CH" w:eastAsia="de-CH"/>
              </w:rPr>
              <w:t>1.000</w:t>
            </w:r>
          </w:p>
        </w:tc>
      </w:tr>
      <w:tr w:rsidR="00937B83" w:rsidRPr="00937B83" w14:paraId="13D83F22" w14:textId="77777777" w:rsidTr="00937B83">
        <w:trPr>
          <w:trHeight w:val="600"/>
        </w:trPr>
        <w:tc>
          <w:tcPr>
            <w:tcW w:w="7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1CC4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de-CH"/>
              </w:rPr>
            </w:pPr>
            <w:r w:rsidRPr="00937B83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 xml:space="preserve">EAD, earyl allograft dysfunction; CRP, C-reactive protein; PCT, procalcitonin; WBC White blood cells. </w:t>
            </w:r>
            <w:r w:rsidRPr="00937B83">
              <w:rPr>
                <w:rFonts w:ascii="Arial" w:eastAsia="Times New Roman" w:hAnsi="Arial" w:cs="Arial"/>
                <w:color w:val="000000"/>
                <w:sz w:val="14"/>
                <w:szCs w:val="14"/>
                <w:lang w:val="de-CH" w:eastAsia="de-CH"/>
              </w:rPr>
              <w:t>Continous variables are displayed as median and interquartile range.</w:t>
            </w:r>
          </w:p>
        </w:tc>
      </w:tr>
      <w:tr w:rsidR="00937B83" w:rsidRPr="009E332E" w14:paraId="505CB4D6" w14:textId="77777777" w:rsidTr="00937B83">
        <w:trPr>
          <w:trHeight w:val="300"/>
        </w:trPr>
        <w:tc>
          <w:tcPr>
            <w:tcW w:w="7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AA1B" w14:textId="77777777" w:rsidR="00937B83" w:rsidRPr="00937B83" w:rsidRDefault="00937B83" w:rsidP="00937B83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CH"/>
              </w:rPr>
            </w:pPr>
            <w:r w:rsidRPr="00937B8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val="en-US" w:eastAsia="de-CH"/>
              </w:rPr>
              <w:t>* Controlled infections under current antibiotic treatment</w:t>
            </w:r>
          </w:p>
        </w:tc>
      </w:tr>
    </w:tbl>
    <w:p w14:paraId="2BFBCD8D" w14:textId="77777777" w:rsidR="00B72287" w:rsidRPr="00B72287" w:rsidRDefault="00B72287" w:rsidP="00673FCB">
      <w:pPr>
        <w:rPr>
          <w:lang w:val="en-US"/>
        </w:rPr>
        <w:sectPr w:rsidR="00B72287" w:rsidRPr="00B72287" w:rsidSect="005F3B41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6A95E2C" w14:textId="208C372D" w:rsidR="00494C48" w:rsidRPr="00500704" w:rsidRDefault="003D67DF" w:rsidP="00673FCB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Table S</w:t>
      </w:r>
      <w:r w:rsidR="00FC711C">
        <w:rPr>
          <w:rFonts w:ascii="Arial" w:hAnsi="Arial" w:cs="Arial"/>
          <w:b/>
          <w:lang w:val="en-GB"/>
        </w:rPr>
        <w:t>5</w:t>
      </w:r>
      <w:r w:rsidR="00500704">
        <w:rPr>
          <w:rFonts w:ascii="Arial" w:hAnsi="Arial" w:cs="Arial"/>
          <w:b/>
          <w:lang w:val="en-GB"/>
        </w:rPr>
        <w:t xml:space="preserve">. </w:t>
      </w:r>
      <w:r w:rsidR="00500704" w:rsidRPr="00500704">
        <w:rPr>
          <w:rFonts w:ascii="Arial" w:hAnsi="Arial" w:cs="Arial"/>
          <w:lang w:val="en-GB"/>
        </w:rPr>
        <w:t>Missing procalcitonin data</w:t>
      </w:r>
      <w:r w:rsidR="00E151E5">
        <w:rPr>
          <w:rFonts w:ascii="Arial" w:hAnsi="Arial" w:cs="Arial"/>
          <w:lang w:val="en-GB"/>
        </w:rPr>
        <w:t xml:space="preserve"> on the basis of EAD and IRI</w:t>
      </w:r>
    </w:p>
    <w:tbl>
      <w:tblPr>
        <w:tblW w:w="15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"/>
        <w:gridCol w:w="1103"/>
        <w:gridCol w:w="1156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500704" w:rsidRPr="009E332E" w14:paraId="7FA3C35F" w14:textId="77777777" w:rsidTr="00500704">
        <w:trPr>
          <w:trHeight w:val="288"/>
        </w:trPr>
        <w:tc>
          <w:tcPr>
            <w:tcW w:w="2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9EA5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DF8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2C98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D2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B58A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3FFB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59A5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A7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982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1CB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02D4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45FA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BD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CH"/>
              </w:rPr>
            </w:pPr>
          </w:p>
        </w:tc>
      </w:tr>
      <w:tr w:rsidR="00500704" w:rsidRPr="00500704" w14:paraId="0508A126" w14:textId="77777777" w:rsidTr="00500704">
        <w:trPr>
          <w:trHeight w:val="699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1CC8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DBF58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Whole cohort (n=231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62F5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Study cohort (n=110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27EB5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EAD (n=62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D3BF" w14:textId="1A3844C1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o</w:t>
            </w:r>
            <w:r w:rsidR="00A035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</w:t>
            </w: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EAD (n=48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F391A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E77E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IRI (n=64)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FFB" w14:textId="34759BEC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o</w:t>
            </w:r>
            <w:r w:rsidR="00A0351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</w:t>
            </w: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IRI (n=46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99F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-value</w:t>
            </w:r>
          </w:p>
        </w:tc>
      </w:tr>
      <w:tr w:rsidR="00500704" w:rsidRPr="00500704" w14:paraId="52A87E10" w14:textId="77777777" w:rsidTr="00500704">
        <w:trPr>
          <w:trHeight w:val="288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E62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2F1B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existe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4E1B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PC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</w:t>
            </w: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mis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318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exist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DC2AA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mis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E8D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exist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894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missin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5F14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exist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3B4A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mis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44220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A0F7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exist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E750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missin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E21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exist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950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miss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132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500704" w:rsidRPr="00500704" w14:paraId="526FE0C8" w14:textId="77777777" w:rsidTr="00500704">
        <w:trPr>
          <w:trHeight w:val="288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1F0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1D8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7 (59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80E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4 (40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049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0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4F20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6E0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2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79B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DDB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8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9236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035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B9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4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CB4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722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6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020B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FD5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500704" w:rsidRPr="00500704" w14:paraId="4C8A9178" w14:textId="77777777" w:rsidTr="00500704">
        <w:trPr>
          <w:trHeight w:val="288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31A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F54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4 (53.7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C3E8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7 (46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A0C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0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CCB0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4B4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2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71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E86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8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41A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9F8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EB56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4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30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E7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6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F2E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8C5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500704" w:rsidRPr="00500704" w14:paraId="0211B4CD" w14:textId="77777777" w:rsidTr="00500704">
        <w:trPr>
          <w:trHeight w:val="288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7F95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72EA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6 (37.2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312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5 (62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980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4 (64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7C4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6 (32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4B67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4 (70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4F15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 (29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E05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0 (64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BF1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 (35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E27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4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307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3 (71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56D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 (28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66F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1 (64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FAA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3 (3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FDE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397</w:t>
            </w:r>
          </w:p>
        </w:tc>
      </w:tr>
      <w:tr w:rsidR="00500704" w:rsidRPr="00500704" w14:paraId="699E8FC8" w14:textId="77777777" w:rsidTr="00500704">
        <w:trPr>
          <w:trHeight w:val="288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CCF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741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7 (29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C51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4 (7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F366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4 (49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98A6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6 (50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0E2B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8 (58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56D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 (41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FE7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 (41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740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6 (58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D61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E3A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 (58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A88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9 (41.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D6D7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 (42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AB0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7 (57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285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88</w:t>
            </w:r>
          </w:p>
        </w:tc>
      </w:tr>
      <w:tr w:rsidR="00500704" w:rsidRPr="00500704" w14:paraId="23F7E2CB" w14:textId="77777777" w:rsidTr="00500704">
        <w:trPr>
          <w:trHeight w:val="288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E75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B05B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8 (20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572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3 (79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01B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0 (36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0374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0 (63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CB0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4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C3B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4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442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 (25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178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6 (74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5F9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273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3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05E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3 (5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33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 (26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293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7 (73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297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12</w:t>
            </w:r>
          </w:p>
        </w:tc>
      </w:tr>
      <w:tr w:rsidR="00500704" w:rsidRPr="00500704" w14:paraId="5A4E4A65" w14:textId="77777777" w:rsidTr="00500704">
        <w:trPr>
          <w:trHeight w:val="288"/>
        </w:trPr>
        <w:tc>
          <w:tcPr>
            <w:tcW w:w="5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3A3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FB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2 (18.2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F04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9 (81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D438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2 (29.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4EE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8 (70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80D5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 (37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80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 (62.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EAE0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 (22.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9500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8 (77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0421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4BB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 (37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8520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9 (63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F2F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 (23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EAFB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9 (76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7A72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24</w:t>
            </w:r>
          </w:p>
        </w:tc>
      </w:tr>
      <w:tr w:rsidR="00500704" w:rsidRPr="00500704" w14:paraId="1DDF906F" w14:textId="77777777" w:rsidTr="00500704">
        <w:trPr>
          <w:trHeight w:val="288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DC8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3C93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7 (16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829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94 (8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5EC8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 (27.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FCC4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0 (72.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CA6F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 (33.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FF5B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2 (66.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29C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 (22.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2FB29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8 (77.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002D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A59A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 (32.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C41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1 (67.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44BC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 (23.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9C9E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9 (76.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1557" w14:textId="77777777" w:rsidR="00500704" w:rsidRPr="00500704" w:rsidRDefault="00500704" w:rsidP="00500704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287</w:t>
            </w:r>
          </w:p>
        </w:tc>
      </w:tr>
      <w:tr w:rsidR="00500704" w:rsidRPr="009E332E" w14:paraId="462BE2E3" w14:textId="77777777" w:rsidTr="00500704">
        <w:trPr>
          <w:trHeight w:val="288"/>
        </w:trPr>
        <w:tc>
          <w:tcPr>
            <w:tcW w:w="1506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C665" w14:textId="56C2085B" w:rsidR="00500704" w:rsidRPr="00500704" w:rsidRDefault="00500704" w:rsidP="00500704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500704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POD, postoperative day; PCT, procalcitonin; EAD, early allograft dysfunction; IRI, ischemia-reperfusion</w:t>
            </w:r>
            <w:r w:rsidR="00531DD2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 xml:space="preserve"> </w:t>
            </w:r>
            <w:r w:rsidRPr="00500704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 xml:space="preserve">injury. </w:t>
            </w:r>
          </w:p>
        </w:tc>
      </w:tr>
    </w:tbl>
    <w:p w14:paraId="7CCE520F" w14:textId="07B16DEF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CD326D1" w14:textId="65B2CBA6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173B8E34" w14:textId="46FE840D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2D1CD386" w14:textId="6890B251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1215B2A8" w14:textId="7DD57195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0735CC4" w14:textId="3C7373EF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433788F" w14:textId="4913781C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AF3A703" w14:textId="45C2829A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21930DA" w14:textId="4D137DBC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6DC9442" w14:textId="77777777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  <w:sectPr w:rsidR="00F7570A" w:rsidSect="00494C48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09FCBD9" w14:textId="13619649" w:rsidR="009A2A13" w:rsidRDefault="00FC711C" w:rsidP="00F7570A">
      <w:pPr>
        <w:tabs>
          <w:tab w:val="left" w:pos="1560"/>
          <w:tab w:val="left" w:pos="3960"/>
        </w:tabs>
        <w:rPr>
          <w:rFonts w:ascii="Arial" w:hAnsi="Arial" w:cs="Arial"/>
          <w:lang w:val="en-GB"/>
        </w:rPr>
      </w:pPr>
      <w:r w:rsidRPr="00FC711C">
        <w:rPr>
          <w:rFonts w:ascii="Arial" w:hAnsi="Arial" w:cs="Arial"/>
          <w:b/>
          <w:lang w:val="en-GB"/>
        </w:rPr>
        <w:lastRenderedPageBreak/>
        <w:t>Table S6</w:t>
      </w:r>
      <w:r w:rsidR="00F7570A" w:rsidRPr="00614651">
        <w:rPr>
          <w:rFonts w:ascii="Arial" w:hAnsi="Arial" w:cs="Arial"/>
          <w:b/>
          <w:lang w:val="en-GB"/>
        </w:rPr>
        <w:t>.</w:t>
      </w:r>
      <w:r w:rsidR="00947B21">
        <w:rPr>
          <w:rFonts w:ascii="Arial" w:hAnsi="Arial" w:cs="Arial"/>
          <w:lang w:val="en-GB"/>
        </w:rPr>
        <w:t xml:space="preserve"> Median PCT in EAD versus non-EAD</w:t>
      </w:r>
      <w:r w:rsidR="00F7570A">
        <w:rPr>
          <w:rFonts w:ascii="Arial" w:hAnsi="Arial" w:cs="Arial"/>
          <w:lang w:val="en-GB"/>
        </w:rPr>
        <w:t xml:space="preserve"> during the first postoperative week</w:t>
      </w:r>
    </w:p>
    <w:tbl>
      <w:tblPr>
        <w:tblW w:w="93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146"/>
        <w:gridCol w:w="1126"/>
        <w:gridCol w:w="1126"/>
        <w:gridCol w:w="1126"/>
        <w:gridCol w:w="1126"/>
        <w:gridCol w:w="1126"/>
        <w:gridCol w:w="1126"/>
      </w:tblGrid>
      <w:tr w:rsidR="00947B21" w:rsidRPr="00947B21" w14:paraId="457FB9D7" w14:textId="77777777" w:rsidTr="00947B21">
        <w:trPr>
          <w:trHeight w:val="300"/>
        </w:trPr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9EAA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O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95DB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D1F1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D27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F2DE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18AD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5925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D866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</w:tr>
      <w:tr w:rsidR="00947B21" w:rsidRPr="00947B21" w14:paraId="0B94CED7" w14:textId="77777777" w:rsidTr="00947B21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3F73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1086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DD1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5A0D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775F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867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66F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20F3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30</w:t>
            </w:r>
          </w:p>
        </w:tc>
      </w:tr>
      <w:tr w:rsidR="00947B21" w:rsidRPr="00947B21" w14:paraId="0736B050" w14:textId="77777777" w:rsidTr="00947B21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C94C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on-EAD (n=6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557B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1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269A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1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066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9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F359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5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8350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4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4FB4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3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9CB5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2.7</w:t>
            </w:r>
          </w:p>
        </w:tc>
      </w:tr>
      <w:tr w:rsidR="00947B21" w:rsidRPr="00947B21" w14:paraId="246D8B31" w14:textId="77777777" w:rsidTr="00947B21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9765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IQR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F94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.0-18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491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3-25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F5A1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4-15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2237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1-9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7438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0-7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52D2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9601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3143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4-5.0</w:t>
            </w:r>
          </w:p>
        </w:tc>
      </w:tr>
      <w:tr w:rsidR="00947B21" w:rsidRPr="00947B21" w14:paraId="55598361" w14:textId="77777777" w:rsidTr="00947B21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A4F4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EAD (n=4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E96D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8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CAB2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31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EF2B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2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4306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0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2781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0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5008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7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50BF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4.7</w:t>
            </w:r>
          </w:p>
        </w:tc>
      </w:tr>
      <w:tr w:rsidR="00947B21" w:rsidRPr="00947B21" w14:paraId="525678EA" w14:textId="77777777" w:rsidTr="00947B21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11D4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 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D9F1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9-34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C9EB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7-53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0E46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7-45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3500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5-20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02DD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4-25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A52A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4-19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FDAB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7-11.6</w:t>
            </w:r>
          </w:p>
        </w:tc>
      </w:tr>
      <w:tr w:rsidR="00947B21" w:rsidRPr="00947B21" w14:paraId="76B1BE16" w14:textId="77777777" w:rsidTr="00947B21">
        <w:trPr>
          <w:trHeight w:val="300"/>
        </w:trPr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8325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90FFD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07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725D1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92A7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00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CE56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05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7F87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0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1200F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03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93E7" w14:textId="77777777" w:rsidR="00947B21" w:rsidRPr="00947B21" w:rsidRDefault="00947B21" w:rsidP="00947B21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947B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070</w:t>
            </w:r>
          </w:p>
        </w:tc>
      </w:tr>
      <w:tr w:rsidR="00947B21" w:rsidRPr="00531DD2" w14:paraId="05C35505" w14:textId="77777777" w:rsidTr="00947B21">
        <w:trPr>
          <w:trHeight w:val="398"/>
        </w:trPr>
        <w:tc>
          <w:tcPr>
            <w:tcW w:w="93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289" w14:textId="7D641BC4" w:rsidR="00947B21" w:rsidRPr="005F3B41" w:rsidRDefault="00531DD2" w:rsidP="00947B21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POD, postoperative day; EAD, early allograft d</w:t>
            </w:r>
            <w:r w:rsidR="00947B21" w:rsidRPr="00947B2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 xml:space="preserve">ysfunction; IQR, interquartile range. </w:t>
            </w:r>
            <w:r w:rsidR="00947B21" w:rsidRPr="005F3B41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Continuous variables are displayed as median and interquartile range.</w:t>
            </w:r>
          </w:p>
        </w:tc>
      </w:tr>
    </w:tbl>
    <w:p w14:paraId="4C6EE185" w14:textId="2C465275" w:rsidR="00F7570A" w:rsidRDefault="00F7570A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68922B8C" w14:textId="604E27CA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1595C0E" w14:textId="72C41C71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688408AB" w14:textId="7E94B3F6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29C8CF5E" w14:textId="79EC226B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2F162C5" w14:textId="710C7A55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6BDF143" w14:textId="3E64CDE3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C3B6205" w14:textId="2D8100CF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4908D991" w14:textId="4C063FD7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26CBF279" w14:textId="073CA8CC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D24614B" w14:textId="4850670D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4F8E2E0C" w14:textId="19E473DF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6C3E021C" w14:textId="7E84290F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2F282673" w14:textId="6A7FA620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E1517F4" w14:textId="59EF8ECE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646575E" w14:textId="2E965FAE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9E157C6" w14:textId="6864C2A5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C8C2C1F" w14:textId="3DE0DB93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6547B7A" w14:textId="13F640DA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6922A14B" w14:textId="3F2EE345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0104CE4" w14:textId="30F6D690" w:rsidR="00916CA3" w:rsidRDefault="00916CA3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732251A" w14:textId="77777777" w:rsidR="00916CA3" w:rsidRDefault="00916CA3" w:rsidP="00F7570A">
      <w:pPr>
        <w:tabs>
          <w:tab w:val="left" w:pos="1560"/>
          <w:tab w:val="left" w:pos="3960"/>
        </w:tabs>
        <w:rPr>
          <w:rFonts w:ascii="Arial" w:hAnsi="Arial" w:cs="Arial"/>
          <w:b/>
          <w:lang w:val="en-GB"/>
        </w:rPr>
      </w:pPr>
    </w:p>
    <w:p w14:paraId="15311986" w14:textId="0A89C040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  <w:r w:rsidRPr="000F701B">
        <w:rPr>
          <w:rFonts w:ascii="Arial" w:hAnsi="Arial" w:cs="Arial"/>
          <w:b/>
          <w:lang w:val="en-GB"/>
        </w:rPr>
        <w:lastRenderedPageBreak/>
        <w:t>Table S7.</w:t>
      </w:r>
      <w:r>
        <w:rPr>
          <w:rFonts w:ascii="Arial" w:hAnsi="Arial" w:cs="Arial"/>
          <w:lang w:val="en-GB"/>
        </w:rPr>
        <w:t xml:space="preserve"> </w:t>
      </w:r>
      <w:r w:rsidR="003A7AB8" w:rsidRPr="003A7AB8">
        <w:rPr>
          <w:rFonts w:ascii="Arial" w:hAnsi="Arial" w:cs="Arial"/>
          <w:lang w:val="en-GB"/>
        </w:rPr>
        <w:t>Median PCT according to DCD</w:t>
      </w:r>
      <w:r w:rsidR="005A42EB">
        <w:rPr>
          <w:rFonts w:ascii="Arial" w:hAnsi="Arial" w:cs="Arial"/>
          <w:lang w:val="en-GB"/>
        </w:rPr>
        <w:t xml:space="preserve"> and DBD in EAD and IRI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031"/>
        <w:gridCol w:w="1180"/>
        <w:gridCol w:w="1180"/>
        <w:gridCol w:w="1031"/>
        <w:gridCol w:w="1031"/>
        <w:gridCol w:w="1031"/>
        <w:gridCol w:w="1031"/>
      </w:tblGrid>
      <w:tr w:rsidR="00A07ADF" w:rsidRPr="009E332E" w14:paraId="7883CBDF" w14:textId="77777777" w:rsidTr="00A07ADF">
        <w:trPr>
          <w:trHeight w:val="300"/>
        </w:trPr>
        <w:tc>
          <w:tcPr>
            <w:tcW w:w="900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767B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A07A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CT in DCD versus DBD of the study cohort (n=110)</w:t>
            </w:r>
          </w:p>
        </w:tc>
      </w:tr>
      <w:tr w:rsidR="00A07ADF" w:rsidRPr="00A07ADF" w14:paraId="2AD8D72A" w14:textId="77777777" w:rsidTr="00A07ADF">
        <w:trPr>
          <w:trHeight w:val="300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20E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E1C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29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774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4EF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2D1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EB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DD8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</w:tr>
      <w:tr w:rsidR="00A07ADF" w:rsidRPr="00A07ADF" w14:paraId="14773D3E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214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65E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547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40C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ED7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D9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B3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871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</w:t>
            </w:r>
          </w:p>
        </w:tc>
      </w:tr>
      <w:tr w:rsidR="00A07ADF" w:rsidRPr="00A07ADF" w14:paraId="7C255D71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17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CD (n=3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6A9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149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DAF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ED5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A6E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03F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49C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1</w:t>
            </w:r>
          </w:p>
        </w:tc>
      </w:tr>
      <w:tr w:rsidR="00A07ADF" w:rsidRPr="00A07ADF" w14:paraId="3E8B979C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B0B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147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.2-35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2DB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.4-58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C2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2-45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8AE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4-22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8E5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4-29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CE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9-21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80B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4-5.2</w:t>
            </w:r>
          </w:p>
        </w:tc>
      </w:tr>
      <w:tr w:rsidR="00A07ADF" w:rsidRPr="00A07ADF" w14:paraId="6EEEFA0E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13F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BD (n=8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B6F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80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6AE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E8E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964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EC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2EC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6</w:t>
            </w:r>
          </w:p>
        </w:tc>
      </w:tr>
      <w:tr w:rsidR="00A07ADF" w:rsidRPr="00A07ADF" w14:paraId="51114ED2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7C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E94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.0-2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404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.2-3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993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4-24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07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6-15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E41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5-21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A71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8-17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C0D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4-11.4</w:t>
            </w:r>
          </w:p>
        </w:tc>
      </w:tr>
      <w:tr w:rsidR="00A07ADF" w:rsidRPr="00A07ADF" w14:paraId="14D7BFE0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A4E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13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27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38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BC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4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9A9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FCD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1B6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321</w:t>
            </w:r>
          </w:p>
        </w:tc>
      </w:tr>
      <w:tr w:rsidR="00A07ADF" w:rsidRPr="00A07ADF" w14:paraId="0028A01D" w14:textId="77777777" w:rsidTr="00A07ADF">
        <w:trPr>
          <w:trHeight w:val="300"/>
        </w:trPr>
        <w:tc>
          <w:tcPr>
            <w:tcW w:w="90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E8AC5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in DCD versus DBD in Non-EAD patients (n=62)</w:t>
            </w:r>
          </w:p>
        </w:tc>
      </w:tr>
      <w:tr w:rsidR="00A07ADF" w:rsidRPr="00A07ADF" w14:paraId="3A577C6E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1A7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9F0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963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077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0A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678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FB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A87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</w:tr>
      <w:tr w:rsidR="00A07ADF" w:rsidRPr="00A07ADF" w14:paraId="363AAE96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6A9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80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150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45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103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FD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F76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5E1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</w:t>
            </w:r>
          </w:p>
        </w:tc>
      </w:tr>
      <w:tr w:rsidR="00A07ADF" w:rsidRPr="00A07ADF" w14:paraId="02EE2279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919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CD (n=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40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0A0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5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BB1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CBA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9F6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09E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F5A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3</w:t>
            </w:r>
          </w:p>
        </w:tc>
      </w:tr>
      <w:tr w:rsidR="00A07ADF" w:rsidRPr="00A07ADF" w14:paraId="1789C74F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9C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52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.7-4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E9E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.8-44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391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.6-24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F97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8-22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740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2-/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82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5-/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47A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6-/</w:t>
            </w:r>
          </w:p>
        </w:tc>
      </w:tr>
      <w:tr w:rsidR="00A07ADF" w:rsidRPr="00A07ADF" w14:paraId="53CB9787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DBE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BD (n=5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A56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605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BFB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AA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13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78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582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7</w:t>
            </w:r>
          </w:p>
        </w:tc>
      </w:tr>
      <w:tr w:rsidR="00A07ADF" w:rsidRPr="00A07ADF" w14:paraId="365482B4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066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BD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6-1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406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9-21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80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3-14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4E4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7-9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C1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4-7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03D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3-8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EAC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0-8.1</w:t>
            </w:r>
          </w:p>
        </w:tc>
      </w:tr>
      <w:tr w:rsidR="00A07ADF" w:rsidRPr="00A07ADF" w14:paraId="3D2F863D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112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B6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018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E06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77F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698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052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BFE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000</w:t>
            </w:r>
          </w:p>
        </w:tc>
      </w:tr>
      <w:tr w:rsidR="00A07ADF" w:rsidRPr="00A07ADF" w14:paraId="4F63F487" w14:textId="77777777" w:rsidTr="00A07ADF">
        <w:trPr>
          <w:trHeight w:val="300"/>
        </w:trPr>
        <w:tc>
          <w:tcPr>
            <w:tcW w:w="90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DA80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in DCD versus DBD in EAD patients (n=48)</w:t>
            </w:r>
          </w:p>
        </w:tc>
      </w:tr>
      <w:tr w:rsidR="00A07ADF" w:rsidRPr="00A07ADF" w14:paraId="1D972941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CA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FCD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42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56F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0C0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7C7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5D2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FBA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</w:tr>
      <w:tr w:rsidR="00A07ADF" w:rsidRPr="00A07ADF" w14:paraId="447944F4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6D5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99F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5A0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00E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A50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510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A42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5CD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</w:t>
            </w:r>
          </w:p>
        </w:tc>
      </w:tr>
      <w:tr w:rsidR="00A07ADF" w:rsidRPr="00A07ADF" w14:paraId="6C1FC9AF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271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CD (n=2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B77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DBF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33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D77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F5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1B6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939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1</w:t>
            </w:r>
          </w:p>
        </w:tc>
      </w:tr>
      <w:tr w:rsidR="00A07ADF" w:rsidRPr="00A07ADF" w14:paraId="71D808E7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3EA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6A4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8-35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E3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4-6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B6F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.5-53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41A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6-26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88C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4-50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C4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4-42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230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1-5.3</w:t>
            </w:r>
          </w:p>
        </w:tc>
      </w:tr>
      <w:tr w:rsidR="00A07ADF" w:rsidRPr="00A07ADF" w14:paraId="3B49D912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70B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BD (n=2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09F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515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1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21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4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FBA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BF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A7B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2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22E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.1</w:t>
            </w:r>
          </w:p>
        </w:tc>
      </w:tr>
      <w:tr w:rsidR="00A07ADF" w:rsidRPr="00A07ADF" w14:paraId="31AC42B8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5E6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9D1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.5-37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136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8-48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626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6-39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2F2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8-20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E3A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8-25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346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6-17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7E5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8-13.4</w:t>
            </w:r>
          </w:p>
        </w:tc>
      </w:tr>
      <w:tr w:rsidR="00A07ADF" w:rsidRPr="00A07ADF" w14:paraId="294EB18E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5D6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94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14D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8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BE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6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3AD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209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8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2C2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D84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33</w:t>
            </w:r>
          </w:p>
        </w:tc>
      </w:tr>
      <w:tr w:rsidR="00A07ADF" w:rsidRPr="00A07ADF" w14:paraId="1A1668DB" w14:textId="77777777" w:rsidTr="00A07ADF">
        <w:trPr>
          <w:trHeight w:val="300"/>
        </w:trPr>
        <w:tc>
          <w:tcPr>
            <w:tcW w:w="90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E552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in DCD versus DBD in Non-IRI patients (n=64)</w:t>
            </w:r>
          </w:p>
        </w:tc>
      </w:tr>
      <w:tr w:rsidR="00A07ADF" w:rsidRPr="00A07ADF" w14:paraId="71364B5D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44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F76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D5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287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6CD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C4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AD2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AB8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</w:tr>
      <w:tr w:rsidR="00A07ADF" w:rsidRPr="00A07ADF" w14:paraId="64B38965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147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DF7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AD1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0A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F5E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739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251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0CB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</w:t>
            </w:r>
          </w:p>
        </w:tc>
      </w:tr>
      <w:tr w:rsidR="00A07ADF" w:rsidRPr="00A07ADF" w14:paraId="5EA190E1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69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CD (n=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300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A88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5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57A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766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E9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FAF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627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3</w:t>
            </w:r>
          </w:p>
        </w:tc>
      </w:tr>
      <w:tr w:rsidR="00A07ADF" w:rsidRPr="00A07ADF" w14:paraId="39FB7793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F36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DDA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.7-4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600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.8-44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D3D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.6-24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1E3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8-22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8A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2-/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502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5-/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31B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6-/</w:t>
            </w:r>
          </w:p>
        </w:tc>
      </w:tr>
      <w:tr w:rsidR="00A07ADF" w:rsidRPr="00A07ADF" w14:paraId="0B14E7F9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56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BD (n=5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B3F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DB9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963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AA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2A2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B39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6B6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9</w:t>
            </w:r>
          </w:p>
        </w:tc>
      </w:tr>
      <w:tr w:rsidR="00A07ADF" w:rsidRPr="00A07ADF" w14:paraId="16756CC7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EC9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80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6-17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031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1-24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D62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4-15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07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8-9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DD6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5-8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D29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7-11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F09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4-7.9</w:t>
            </w:r>
          </w:p>
        </w:tc>
      </w:tr>
      <w:tr w:rsidR="00A07ADF" w:rsidRPr="00A07ADF" w14:paraId="4491586C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51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EE8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4B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B55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7C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2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44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8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B4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9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962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933</w:t>
            </w:r>
          </w:p>
        </w:tc>
      </w:tr>
      <w:tr w:rsidR="00A07ADF" w:rsidRPr="00A07ADF" w14:paraId="12160FE9" w14:textId="77777777" w:rsidTr="00A07ADF">
        <w:trPr>
          <w:trHeight w:val="300"/>
        </w:trPr>
        <w:tc>
          <w:tcPr>
            <w:tcW w:w="90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A0EC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PCT in DCD versus DBD in IRI patients (n=46)</w:t>
            </w:r>
          </w:p>
        </w:tc>
      </w:tr>
      <w:tr w:rsidR="00A07ADF" w:rsidRPr="00A07ADF" w14:paraId="5144250F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DC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6E1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C8D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9B5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94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0E1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5B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90D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</w:tr>
      <w:tr w:rsidR="00A07ADF" w:rsidRPr="00A07ADF" w14:paraId="2AD6BDCF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81D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392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055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82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EA6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CB1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D80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072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</w:t>
            </w:r>
          </w:p>
        </w:tc>
      </w:tr>
      <w:tr w:rsidR="00A07ADF" w:rsidRPr="00A07ADF" w14:paraId="687353E1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891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CD (n=22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F77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893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6A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2C0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E6F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F362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E12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1</w:t>
            </w:r>
          </w:p>
        </w:tc>
      </w:tr>
      <w:tr w:rsidR="00A07ADF" w:rsidRPr="00A07ADF" w14:paraId="1398F1BD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E03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730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8-35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D3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4-6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31E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.5-53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558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6-26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7B2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4-50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6AB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.4-42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50C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1-5.3</w:t>
            </w:r>
          </w:p>
        </w:tc>
      </w:tr>
      <w:tr w:rsidR="00A07ADF" w:rsidRPr="00A07ADF" w14:paraId="716273FB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9FB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BD (n=2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1A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823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D51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AD0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92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7F38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771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4</w:t>
            </w:r>
          </w:p>
        </w:tc>
      </w:tr>
      <w:tr w:rsidR="00A07ADF" w:rsidRPr="00A07ADF" w14:paraId="4919F6D5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5D9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IQ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54CC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.9-4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6B0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.7-48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2C17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.6-42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324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-20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BC2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.1-25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ADB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.5-18.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AB9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.7-14.0</w:t>
            </w:r>
          </w:p>
        </w:tc>
      </w:tr>
      <w:tr w:rsidR="00A07ADF" w:rsidRPr="00A07ADF" w14:paraId="3142C366" w14:textId="77777777" w:rsidTr="00A07ADF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F1296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C9BA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6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B81D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6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1EAF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6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D381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8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EAA9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5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566E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6425" w14:textId="77777777" w:rsidR="00A07ADF" w:rsidRPr="00A07ADF" w:rsidRDefault="00A07ADF" w:rsidP="00A07ADF">
            <w:pPr>
              <w:suppressAutoHyphens w:val="0"/>
              <w:autoSpaceDN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77</w:t>
            </w:r>
          </w:p>
        </w:tc>
      </w:tr>
      <w:tr w:rsidR="00A07ADF" w:rsidRPr="00531DD2" w14:paraId="11DC05A6" w14:textId="77777777" w:rsidTr="00A07ADF">
        <w:trPr>
          <w:trHeight w:val="289"/>
        </w:trPr>
        <w:tc>
          <w:tcPr>
            <w:tcW w:w="9000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DF5E" w14:textId="74D6F18C" w:rsidR="00A07ADF" w:rsidRPr="005F3B41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CT, procalcitonin; DCD, donation after cardiac death; DBD, donation after brain death; EAD, early allog</w:t>
            </w:r>
            <w:r w:rsidR="00531DD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raft dysfunction; IRI, ischemia-reperfusion injury;</w:t>
            </w:r>
            <w:r w:rsidRPr="00A07A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="00531DD2" w:rsidRPr="00531DD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POD,</w:t>
            </w:r>
            <w:r w:rsidRPr="005F3B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postoperative day</w:t>
            </w:r>
            <w:r w:rsidR="00531DD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>;</w:t>
            </w:r>
            <w:r w:rsidR="00531DD2" w:rsidRPr="00531DD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IQR,</w:t>
            </w:r>
            <w:r w:rsidRPr="005F3B4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  <w:t xml:space="preserve"> interquartile range. </w:t>
            </w:r>
          </w:p>
        </w:tc>
      </w:tr>
      <w:tr w:rsidR="00A07ADF" w:rsidRPr="00531DD2" w14:paraId="3C2B1D4B" w14:textId="77777777" w:rsidTr="00A07ADF">
        <w:trPr>
          <w:trHeight w:val="450"/>
        </w:trPr>
        <w:tc>
          <w:tcPr>
            <w:tcW w:w="9000" w:type="dxa"/>
            <w:gridSpan w:val="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D16561" w14:textId="77777777" w:rsidR="00A07ADF" w:rsidRPr="005F3B41" w:rsidRDefault="00A07ADF" w:rsidP="00A07ADF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CH"/>
              </w:rPr>
            </w:pPr>
          </w:p>
        </w:tc>
      </w:tr>
    </w:tbl>
    <w:p w14:paraId="49374702" w14:textId="31127A71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D2B5382" w14:textId="40FB8C67" w:rsidR="00312591" w:rsidRDefault="00312591" w:rsidP="00F7570A">
      <w:pPr>
        <w:tabs>
          <w:tab w:val="left" w:pos="1560"/>
          <w:tab w:val="left" w:pos="3960"/>
        </w:tabs>
        <w:rPr>
          <w:rFonts w:ascii="Arial" w:hAnsi="Arial" w:cs="Arial"/>
          <w:lang w:val="en-GB"/>
        </w:rPr>
      </w:pPr>
      <w:r w:rsidRPr="00312591">
        <w:rPr>
          <w:rFonts w:ascii="Arial" w:hAnsi="Arial" w:cs="Arial"/>
          <w:b/>
          <w:lang w:val="en-GB"/>
        </w:rPr>
        <w:lastRenderedPageBreak/>
        <w:t>Table S8.</w:t>
      </w:r>
      <w:r>
        <w:rPr>
          <w:rFonts w:ascii="Arial" w:hAnsi="Arial" w:cs="Arial"/>
          <w:lang w:val="en-GB"/>
        </w:rPr>
        <w:t xml:space="preserve"> Kidney function and renal replac</w:t>
      </w:r>
      <w:r w:rsidR="00390A6A">
        <w:rPr>
          <w:rFonts w:ascii="Arial" w:hAnsi="Arial" w:cs="Arial"/>
          <w:lang w:val="en-GB"/>
        </w:rPr>
        <w:t xml:space="preserve">ement therapy in </w:t>
      </w:r>
      <w:r>
        <w:rPr>
          <w:rFonts w:ascii="Arial" w:hAnsi="Arial" w:cs="Arial"/>
          <w:lang w:val="en-GB"/>
        </w:rPr>
        <w:t>EAD</w:t>
      </w:r>
      <w:r w:rsidR="00390A6A">
        <w:rPr>
          <w:rFonts w:ascii="Arial" w:hAnsi="Arial" w:cs="Arial"/>
          <w:lang w:val="en-GB"/>
        </w:rPr>
        <w:t xml:space="preserve"> versus non-EAD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3"/>
        <w:gridCol w:w="1182"/>
        <w:gridCol w:w="1182"/>
        <w:gridCol w:w="1182"/>
        <w:gridCol w:w="1182"/>
        <w:gridCol w:w="1119"/>
      </w:tblGrid>
      <w:tr w:rsidR="00E354FC" w:rsidRPr="00E354FC" w14:paraId="75619E88" w14:textId="77777777" w:rsidTr="00E354FC">
        <w:trPr>
          <w:trHeight w:val="450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67B7F" w14:textId="133840B2" w:rsidR="00E354FC" w:rsidRPr="005F3B41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C6260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Whole cohort (n=231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6A8EE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Study cohort (n=110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BAB2B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on-EAD         (n=62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28270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EAD                  (n=48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D928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p-value                     </w:t>
            </w:r>
          </w:p>
        </w:tc>
      </w:tr>
      <w:tr w:rsidR="00E354FC" w:rsidRPr="00E354FC" w14:paraId="77D3F86C" w14:textId="77777777" w:rsidTr="00E354FC">
        <w:trPr>
          <w:trHeight w:val="300"/>
        </w:trPr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C0CA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erum-Creatinine (µmol/l) (n=81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E91E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8 (68-133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E4F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3 (68-145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7F31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1 (71-156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7A7B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4 (66-12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87F2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384</w:t>
            </w:r>
          </w:p>
        </w:tc>
      </w:tr>
      <w:tr w:rsidR="00E354FC" w:rsidRPr="00E354FC" w14:paraId="1A52A7BF" w14:textId="77777777" w:rsidTr="00E354FC">
        <w:trPr>
          <w:trHeight w:val="300"/>
        </w:trPr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3934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eoperative RR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E01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3 (22.9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9C75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8 (25.5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0428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 (27.4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293A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 (22.9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86D7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91</w:t>
            </w:r>
          </w:p>
        </w:tc>
      </w:tr>
      <w:tr w:rsidR="00E354FC" w:rsidRPr="00E354FC" w14:paraId="1F701AD6" w14:textId="77777777" w:rsidTr="00E354FC">
        <w:trPr>
          <w:trHeight w:val="300"/>
        </w:trPr>
        <w:tc>
          <w:tcPr>
            <w:tcW w:w="2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A025B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stoperative RR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5132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6 (41.6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D9FB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8 (52.7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4D3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9 (46.8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C90B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9 (60.4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9565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55</w:t>
            </w:r>
          </w:p>
        </w:tc>
      </w:tr>
      <w:tr w:rsidR="00E354FC" w:rsidRPr="00E354FC" w14:paraId="050B4056" w14:textId="77777777" w:rsidTr="00E354FC">
        <w:trPr>
          <w:trHeight w:val="300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40BC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i/>
                <w:iCs/>
                <w:sz w:val="16"/>
                <w:szCs w:val="16"/>
                <w:lang w:val="de-CH" w:eastAsia="de-CH"/>
              </w:rPr>
              <w:t>Postoperative AKI requiring RRT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A4097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51 (22.1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CC7F5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2 (29.1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D972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 (21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C348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9 (39.6%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64F7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37</w:t>
            </w:r>
          </w:p>
        </w:tc>
      </w:tr>
      <w:tr w:rsidR="00E354FC" w:rsidRPr="00171A44" w14:paraId="4154BEF8" w14:textId="77777777" w:rsidTr="00E354FC">
        <w:trPr>
          <w:trHeight w:val="480"/>
        </w:trPr>
        <w:tc>
          <w:tcPr>
            <w:tcW w:w="84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FC63C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RRT, renal replacement therapy; EAD, early allograft dysfunction. AKI, acute kidney injury. Continous variables are displayed as median and interquartile range.</w:t>
            </w:r>
          </w:p>
        </w:tc>
      </w:tr>
    </w:tbl>
    <w:p w14:paraId="0DAECECB" w14:textId="0D540A75" w:rsidR="00312591" w:rsidRDefault="00312591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6C21F19C" w14:textId="10505D17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60FF2CD" w14:textId="33C1F15F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2559916" w14:textId="04C998D8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44F93B09" w14:textId="79147411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20B5B8EC" w14:textId="0F85805F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F9A6E0B" w14:textId="7DC98944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7A3F8AE" w14:textId="5088AD6E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26722BBB" w14:textId="5D115B81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DF05959" w14:textId="55271DAE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8AA73A7" w14:textId="651E49F7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6087E38" w14:textId="5EEFE235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3C60503" w14:textId="7D9281C3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88900E9" w14:textId="67B2E80D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57D336E" w14:textId="1BC5999D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6A2E791" w14:textId="7E7C7477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78CF2EB" w14:textId="75A62059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133F291" w14:textId="1A6BB8F8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1A3BA71" w14:textId="3BEF0753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BF8DB49" w14:textId="03DC7D07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CB51BFB" w14:textId="0DE62D9B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6C0AE0F0" w14:textId="3266A2F1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2685CB8C" w14:textId="13BA9F8D" w:rsidR="00B26FB6" w:rsidRDefault="00B26FB6" w:rsidP="00F7570A">
      <w:pPr>
        <w:tabs>
          <w:tab w:val="left" w:pos="1560"/>
          <w:tab w:val="left" w:pos="3960"/>
        </w:tabs>
        <w:rPr>
          <w:rFonts w:ascii="Arial" w:hAnsi="Arial" w:cs="Arial"/>
          <w:lang w:val="en-GB"/>
        </w:rPr>
      </w:pPr>
      <w:r w:rsidRPr="00B26FB6">
        <w:rPr>
          <w:rFonts w:ascii="Arial" w:hAnsi="Arial" w:cs="Arial"/>
          <w:b/>
          <w:lang w:val="en-GB"/>
        </w:rPr>
        <w:lastRenderedPageBreak/>
        <w:t>Table S9.</w:t>
      </w:r>
      <w:r>
        <w:rPr>
          <w:rFonts w:ascii="Arial" w:hAnsi="Arial" w:cs="Arial"/>
          <w:lang w:val="en-GB"/>
        </w:rPr>
        <w:t xml:space="preserve"> Kidney function and renal replaceme</w:t>
      </w:r>
      <w:r w:rsidR="00390A6A">
        <w:rPr>
          <w:rFonts w:ascii="Arial" w:hAnsi="Arial" w:cs="Arial"/>
          <w:lang w:val="en-GB"/>
        </w:rPr>
        <w:t>nt therapy in IRI versus non-IRI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2"/>
        <w:gridCol w:w="1258"/>
        <w:gridCol w:w="1258"/>
        <w:gridCol w:w="1258"/>
        <w:gridCol w:w="1258"/>
        <w:gridCol w:w="816"/>
      </w:tblGrid>
      <w:tr w:rsidR="00E354FC" w:rsidRPr="00E354FC" w14:paraId="0575DE74" w14:textId="77777777" w:rsidTr="00E354FC">
        <w:trPr>
          <w:trHeight w:val="450"/>
        </w:trPr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A6F4B" w14:textId="70208FAB" w:rsidR="00E354FC" w:rsidRPr="005F3B41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C72A0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Whole cohort           (n=231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650EC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Study group             (n=110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B3DAE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Non-IRI                       (n=64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A3525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IRI                           (n=46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5ACDF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p-value                         </w:t>
            </w:r>
          </w:p>
        </w:tc>
      </w:tr>
      <w:tr w:rsidR="00E354FC" w:rsidRPr="00E354FC" w14:paraId="4B4C15EA" w14:textId="77777777" w:rsidTr="00E354FC">
        <w:trPr>
          <w:trHeight w:val="300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A9C9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erum-Creatinine (µmol/l) (n=8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4CD9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8.0 (67.5-133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0FF4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3.0 (67.5-145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C56E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0.0 (70.8-155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D2DF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4.0 (66.0-124.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7A8C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434</w:t>
            </w:r>
          </w:p>
        </w:tc>
      </w:tr>
      <w:tr w:rsidR="00E354FC" w:rsidRPr="00E354FC" w14:paraId="5DE94850" w14:textId="77777777" w:rsidTr="00E354FC">
        <w:trPr>
          <w:trHeight w:val="300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8FAB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eoperative RR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6EE9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3 (22.9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7AD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8 (25.5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792D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 (28.1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B1AD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 (21.7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1D20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510</w:t>
            </w:r>
          </w:p>
        </w:tc>
      </w:tr>
      <w:tr w:rsidR="00E354FC" w:rsidRPr="00E354FC" w14:paraId="7607C0A3" w14:textId="77777777" w:rsidTr="00E354FC">
        <w:trPr>
          <w:trHeight w:val="300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81049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stoperative RR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9796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6 (41.6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31E1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8 (52.7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5D27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0 (46.9%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7E4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8 (60.9%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3728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147</w:t>
            </w:r>
          </w:p>
        </w:tc>
      </w:tr>
      <w:tr w:rsidR="00E354FC" w:rsidRPr="00E354FC" w14:paraId="0BFFF680" w14:textId="77777777" w:rsidTr="00E354FC">
        <w:trPr>
          <w:trHeight w:val="300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61584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i/>
                <w:iCs/>
                <w:sz w:val="16"/>
                <w:szCs w:val="16"/>
                <w:lang w:val="de-CH" w:eastAsia="de-CH"/>
              </w:rPr>
              <w:t>Postoperative AKI requiring RR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43CCD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sz w:val="16"/>
                <w:szCs w:val="16"/>
                <w:lang w:val="de-CH" w:eastAsia="de-CH"/>
              </w:rPr>
              <w:t>51 (22.1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D41C4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2 (29.1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0C602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3 (20.3%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1157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9 (42.3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35E8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020</w:t>
            </w:r>
          </w:p>
        </w:tc>
      </w:tr>
      <w:tr w:rsidR="00E354FC" w:rsidRPr="00171A44" w14:paraId="2266AD1A" w14:textId="77777777" w:rsidTr="00E354FC">
        <w:trPr>
          <w:trHeight w:val="480"/>
        </w:trPr>
        <w:tc>
          <w:tcPr>
            <w:tcW w:w="84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05195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RRT, renal replacement therapy; EAD, early allograft dysfunction. AKI, acute kidney injury. Continous variables are displayed as median and interquartile range.</w:t>
            </w:r>
          </w:p>
        </w:tc>
      </w:tr>
    </w:tbl>
    <w:p w14:paraId="7E667D4C" w14:textId="575F5028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E9302BE" w14:textId="047FB442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232F48F" w14:textId="7AA78CD9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8D34DEE" w14:textId="4DB934BF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529702E" w14:textId="4C9505E0" w:rsidR="00B26FB6" w:rsidRDefault="00B26FB6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C0F2E22" w14:textId="0AD79C3B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0C9129BA" w14:textId="455E03E8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42C8AF80" w14:textId="4987D40D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ADEC5EB" w14:textId="294AF9AD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3C591F11" w14:textId="587583F6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2F544B6F" w14:textId="7E38F498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6A0C753C" w14:textId="53D84D71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2C1FC1E4" w14:textId="3D1B1D31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43BC7FA" w14:textId="669BBF0F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FFD9DC7" w14:textId="6ADB6902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E585EBE" w14:textId="4B280EAD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5AC7DC16" w14:textId="28F23076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6E39E0BA" w14:textId="63C42DD2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781EC0C5" w14:textId="10988C04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47403A89" w14:textId="7B38B7DB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49F24498" w14:textId="374EE87C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6939A50D" w14:textId="55A217BC" w:rsidR="006A10E4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p w14:paraId="16237C0C" w14:textId="2DE7644D" w:rsidR="006A10E4" w:rsidRDefault="006A10E4" w:rsidP="00F7570A">
      <w:pPr>
        <w:tabs>
          <w:tab w:val="left" w:pos="1560"/>
          <w:tab w:val="left" w:pos="3960"/>
        </w:tabs>
        <w:rPr>
          <w:rFonts w:ascii="Arial" w:hAnsi="Arial" w:cs="Arial"/>
          <w:lang w:val="en-GB"/>
        </w:rPr>
      </w:pPr>
      <w:r w:rsidRPr="006A10E4">
        <w:rPr>
          <w:rFonts w:ascii="Arial" w:hAnsi="Arial" w:cs="Arial"/>
          <w:b/>
          <w:lang w:val="en-GB"/>
        </w:rPr>
        <w:lastRenderedPageBreak/>
        <w:t>Table S10.</w:t>
      </w:r>
      <w:r>
        <w:rPr>
          <w:rFonts w:ascii="Arial" w:hAnsi="Arial" w:cs="Arial"/>
          <w:lang w:val="en-GB"/>
        </w:rPr>
        <w:t xml:space="preserve"> Kidney function and renal replacement therapy in IRI with PCT &gt;15 mcg/l and IRI with PCT &lt;15 mcg/l</w:t>
      </w:r>
    </w:p>
    <w:tbl>
      <w:tblPr>
        <w:tblW w:w="7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2"/>
        <w:gridCol w:w="1695"/>
        <w:gridCol w:w="1681"/>
        <w:gridCol w:w="1552"/>
      </w:tblGrid>
      <w:tr w:rsidR="00E354FC" w:rsidRPr="00E354FC" w14:paraId="37C7CC09" w14:textId="77777777" w:rsidTr="00E354FC">
        <w:trPr>
          <w:trHeight w:val="450"/>
        </w:trPr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719E" w14:textId="638E1CC7" w:rsidR="00E354FC" w:rsidRPr="005F3B41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C956F" w14:textId="77777777" w:rsidR="00E354FC" w:rsidRPr="005F3B41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5F3B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IRI &amp; PCT &gt;15 mcg/l (n=27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DB7C4" w14:textId="77777777" w:rsidR="00E354FC" w:rsidRPr="005F3B41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5F3B4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IRI &amp; PCT &lt;15 mcg/l (n=19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F9804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p-value                   </w:t>
            </w:r>
          </w:p>
        </w:tc>
      </w:tr>
      <w:tr w:rsidR="00E354FC" w:rsidRPr="00E354FC" w14:paraId="318AD38E" w14:textId="77777777" w:rsidTr="00E354FC">
        <w:trPr>
          <w:trHeight w:val="300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5568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erum-Creatinine (µmol/l) (n=3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2BFC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2.0 (70.8-121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4AD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0.0 (55.0-137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F82D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371</w:t>
            </w:r>
          </w:p>
        </w:tc>
      </w:tr>
      <w:tr w:rsidR="00E354FC" w:rsidRPr="00E354FC" w14:paraId="014FAD49" w14:textId="77777777" w:rsidTr="00E354FC">
        <w:trPr>
          <w:trHeight w:val="300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612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eoperative RR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8EF4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 (22.2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0C3F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 (21.1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8C0D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.000</w:t>
            </w:r>
          </w:p>
        </w:tc>
      </w:tr>
      <w:tr w:rsidR="00E354FC" w:rsidRPr="00E354FC" w14:paraId="6F0482B1" w14:textId="77777777" w:rsidTr="00E354FC">
        <w:trPr>
          <w:trHeight w:val="300"/>
        </w:trPr>
        <w:tc>
          <w:tcPr>
            <w:tcW w:w="26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785D6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ostoperative RR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450C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 (63.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CEA7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 (57.9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A8B9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729</w:t>
            </w:r>
          </w:p>
        </w:tc>
      </w:tr>
      <w:tr w:rsidR="00E354FC" w:rsidRPr="00E354FC" w14:paraId="0E1DAEBA" w14:textId="77777777" w:rsidTr="00E354FC">
        <w:trPr>
          <w:trHeight w:val="300"/>
        </w:trPr>
        <w:tc>
          <w:tcPr>
            <w:tcW w:w="26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B711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ind w:firstLineChars="100" w:firstLine="16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i/>
                <w:iCs/>
                <w:sz w:val="16"/>
                <w:szCs w:val="16"/>
                <w:lang w:val="de-CH" w:eastAsia="de-CH"/>
              </w:rPr>
              <w:t>Postoperative AKI requiring RRT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B6E8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 (40.7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B0CE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 (42.1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B677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0.926</w:t>
            </w:r>
          </w:p>
        </w:tc>
      </w:tr>
      <w:tr w:rsidR="00E354FC" w:rsidRPr="00171A44" w14:paraId="50A9544A" w14:textId="77777777" w:rsidTr="00E354FC">
        <w:trPr>
          <w:trHeight w:val="480"/>
        </w:trPr>
        <w:tc>
          <w:tcPr>
            <w:tcW w:w="7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4D197" w14:textId="77777777" w:rsidR="00E354FC" w:rsidRPr="00E354FC" w:rsidRDefault="00E354FC" w:rsidP="00E354FC">
            <w:pPr>
              <w:suppressAutoHyphens w:val="0"/>
              <w:autoSpaceDN/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</w:pPr>
            <w:r w:rsidRPr="00E354F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CH"/>
              </w:rPr>
              <w:t>RRT, renal replacement therapy; EAD, early allograft dysfunction. AKI, acute kidney injury. Continous variables are displayed as median and interquartile range.</w:t>
            </w:r>
          </w:p>
        </w:tc>
      </w:tr>
    </w:tbl>
    <w:p w14:paraId="10D88B4C" w14:textId="77777777" w:rsidR="006A10E4" w:rsidRPr="00467697" w:rsidRDefault="006A10E4" w:rsidP="00F7570A">
      <w:pPr>
        <w:tabs>
          <w:tab w:val="left" w:pos="1560"/>
          <w:tab w:val="left" w:pos="3960"/>
        </w:tabs>
        <w:rPr>
          <w:b/>
          <w:lang w:val="en-US"/>
        </w:rPr>
      </w:pPr>
    </w:p>
    <w:sectPr w:rsidR="006A10E4" w:rsidRPr="00467697" w:rsidSect="00614651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901DFE" w14:textId="77777777" w:rsidR="00D15CAF" w:rsidRDefault="00D15CAF" w:rsidP="00BA5306">
      <w:pPr>
        <w:spacing w:after="0" w:line="240" w:lineRule="auto"/>
      </w:pPr>
      <w:r>
        <w:separator/>
      </w:r>
    </w:p>
  </w:endnote>
  <w:endnote w:type="continuationSeparator" w:id="0">
    <w:p w14:paraId="2199FFB2" w14:textId="77777777" w:rsidR="00D15CAF" w:rsidRDefault="00D15CAF" w:rsidP="00BA5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EDFC5" w14:textId="77777777" w:rsidR="00D15CAF" w:rsidRDefault="00D15CAF" w:rsidP="00BA5306">
      <w:pPr>
        <w:spacing w:after="0" w:line="240" w:lineRule="auto"/>
      </w:pPr>
      <w:r>
        <w:separator/>
      </w:r>
    </w:p>
  </w:footnote>
  <w:footnote w:type="continuationSeparator" w:id="0">
    <w:p w14:paraId="69D07493" w14:textId="77777777" w:rsidR="00D15CAF" w:rsidRDefault="00D15CAF" w:rsidP="00BA53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4704984"/>
      <w:docPartObj>
        <w:docPartGallery w:val="Page Numbers (Top of Page)"/>
        <w:docPartUnique/>
      </w:docPartObj>
    </w:sdtPr>
    <w:sdtEndPr/>
    <w:sdtContent>
      <w:p w14:paraId="24E90C75" w14:textId="2039E0CD" w:rsidR="00D15CAF" w:rsidRDefault="00D15CA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3B41">
          <w:rPr>
            <w:noProof/>
          </w:rPr>
          <w:t>12</w:t>
        </w:r>
        <w:r>
          <w:fldChar w:fldCharType="end"/>
        </w:r>
      </w:p>
    </w:sdtContent>
  </w:sdt>
  <w:p w14:paraId="1B8FBB0C" w14:textId="77777777" w:rsidR="00D15CAF" w:rsidRDefault="00D15CA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D34840"/>
    <w:multiLevelType w:val="hybridMultilevel"/>
    <w:tmpl w:val="EA348272"/>
    <w:lvl w:ilvl="0" w:tplc="D3ECAF6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06"/>
    <w:rsid w:val="000043B1"/>
    <w:rsid w:val="0000699E"/>
    <w:rsid w:val="000F701B"/>
    <w:rsid w:val="00133FA4"/>
    <w:rsid w:val="001358CA"/>
    <w:rsid w:val="00171A44"/>
    <w:rsid w:val="001A2E1C"/>
    <w:rsid w:val="001C67D0"/>
    <w:rsid w:val="001E416A"/>
    <w:rsid w:val="001F1C42"/>
    <w:rsid w:val="00220B02"/>
    <w:rsid w:val="002407B2"/>
    <w:rsid w:val="00276EE6"/>
    <w:rsid w:val="002B2293"/>
    <w:rsid w:val="002F21EB"/>
    <w:rsid w:val="003105D3"/>
    <w:rsid w:val="00310761"/>
    <w:rsid w:val="00312591"/>
    <w:rsid w:val="003224CB"/>
    <w:rsid w:val="00390A6A"/>
    <w:rsid w:val="003A7AB8"/>
    <w:rsid w:val="003B7CCC"/>
    <w:rsid w:val="003D67DF"/>
    <w:rsid w:val="003E069A"/>
    <w:rsid w:val="003F5A2E"/>
    <w:rsid w:val="00440556"/>
    <w:rsid w:val="00461158"/>
    <w:rsid w:val="00467697"/>
    <w:rsid w:val="00494C48"/>
    <w:rsid w:val="004A0C34"/>
    <w:rsid w:val="00500704"/>
    <w:rsid w:val="00505983"/>
    <w:rsid w:val="005064B7"/>
    <w:rsid w:val="00530B88"/>
    <w:rsid w:val="00531DD2"/>
    <w:rsid w:val="005A42EB"/>
    <w:rsid w:val="005F2A6A"/>
    <w:rsid w:val="005F3B41"/>
    <w:rsid w:val="00614651"/>
    <w:rsid w:val="006411CB"/>
    <w:rsid w:val="00673FCB"/>
    <w:rsid w:val="0069168A"/>
    <w:rsid w:val="006A10E4"/>
    <w:rsid w:val="006E54CD"/>
    <w:rsid w:val="00705732"/>
    <w:rsid w:val="0074483E"/>
    <w:rsid w:val="007529AE"/>
    <w:rsid w:val="00766ACD"/>
    <w:rsid w:val="007919C2"/>
    <w:rsid w:val="00796DB8"/>
    <w:rsid w:val="007B184A"/>
    <w:rsid w:val="00800392"/>
    <w:rsid w:val="00816C42"/>
    <w:rsid w:val="00821C49"/>
    <w:rsid w:val="008553EB"/>
    <w:rsid w:val="00862DB0"/>
    <w:rsid w:val="0091232D"/>
    <w:rsid w:val="00916CA3"/>
    <w:rsid w:val="00937B83"/>
    <w:rsid w:val="00947B21"/>
    <w:rsid w:val="009A2A13"/>
    <w:rsid w:val="009E332E"/>
    <w:rsid w:val="009F4C3C"/>
    <w:rsid w:val="00A0351A"/>
    <w:rsid w:val="00A07ADF"/>
    <w:rsid w:val="00A3705E"/>
    <w:rsid w:val="00A71B87"/>
    <w:rsid w:val="00A90E87"/>
    <w:rsid w:val="00AA78EC"/>
    <w:rsid w:val="00AB6E7E"/>
    <w:rsid w:val="00B0698A"/>
    <w:rsid w:val="00B12AD1"/>
    <w:rsid w:val="00B26FB6"/>
    <w:rsid w:val="00B512B2"/>
    <w:rsid w:val="00B72287"/>
    <w:rsid w:val="00BA5306"/>
    <w:rsid w:val="00BE3701"/>
    <w:rsid w:val="00C25E76"/>
    <w:rsid w:val="00C34EF3"/>
    <w:rsid w:val="00C454DC"/>
    <w:rsid w:val="00C543A7"/>
    <w:rsid w:val="00CA6B1E"/>
    <w:rsid w:val="00CD3787"/>
    <w:rsid w:val="00D15058"/>
    <w:rsid w:val="00D15CAF"/>
    <w:rsid w:val="00D32223"/>
    <w:rsid w:val="00E02FF4"/>
    <w:rsid w:val="00E151E5"/>
    <w:rsid w:val="00E231A0"/>
    <w:rsid w:val="00E3011C"/>
    <w:rsid w:val="00E354FC"/>
    <w:rsid w:val="00E45B40"/>
    <w:rsid w:val="00F05DF3"/>
    <w:rsid w:val="00F7570A"/>
    <w:rsid w:val="00FB50A2"/>
    <w:rsid w:val="00FC711C"/>
    <w:rsid w:val="00FD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1F82E"/>
  <w15:chartTrackingRefBased/>
  <w15:docId w15:val="{582CD188-09F5-4CAE-AFA2-A732672C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306"/>
    <w:pPr>
      <w:suppressAutoHyphens/>
      <w:autoSpaceDN w:val="0"/>
      <w:spacing w:after="200" w:line="276" w:lineRule="auto"/>
    </w:pPr>
    <w:rPr>
      <w:rFonts w:ascii="Calibri" w:eastAsia="Calibri" w:hAnsi="Calibri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uppressAutoHyphens w:val="0"/>
      <w:autoSpaceDN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val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uppressAutoHyphens w:val="0"/>
      <w:autoSpaceDN/>
      <w:spacing w:before="40" w:after="0" w:line="259" w:lineRule="auto"/>
      <w:outlineLvl w:val="1"/>
    </w:pPr>
    <w:rPr>
      <w:rFonts w:asciiTheme="majorHAnsi" w:eastAsiaTheme="majorEastAsia" w:hAnsiTheme="majorHAnsi" w:cstheme="majorBidi"/>
      <w:b/>
      <w:sz w:val="24"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uppressAutoHyphens w:val="0"/>
      <w:autoSpaceDN/>
      <w:spacing w:before="40" w:after="0" w:line="259" w:lineRule="auto"/>
      <w:outlineLvl w:val="2"/>
    </w:pPr>
    <w:rPr>
      <w:rFonts w:asciiTheme="majorHAnsi" w:eastAsiaTheme="majorEastAsia" w:hAnsiTheme="majorHAnsi" w:cstheme="majorBidi"/>
      <w:b/>
      <w:szCs w:val="24"/>
      <w:lang w:val="de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uppressAutoHyphens w:val="0"/>
      <w:autoSpaceDN/>
      <w:spacing w:before="40" w:after="0" w:line="259" w:lineRule="auto"/>
      <w:outlineLvl w:val="3"/>
    </w:pPr>
    <w:rPr>
      <w:rFonts w:asciiTheme="majorHAnsi" w:eastAsiaTheme="majorEastAsia" w:hAnsiTheme="majorHAnsi" w:cstheme="majorBidi"/>
      <w:b/>
      <w:iCs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suppressAutoHyphens w:val="0"/>
      <w:autoSpaceDN/>
      <w:spacing w:after="0" w:line="259" w:lineRule="auto"/>
      <w:ind w:left="357" w:hanging="357"/>
      <w:contextualSpacing/>
    </w:pPr>
    <w:rPr>
      <w:rFonts w:asciiTheme="minorHAnsi" w:eastAsiaTheme="minorHAnsi" w:hAnsiTheme="minorHAnsi" w:cstheme="minorBidi"/>
      <w:sz w:val="20"/>
      <w:lang w:val="de-CH"/>
    </w:r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uppressAutoHyphens w:val="0"/>
      <w:autoSpaceDN/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BA5306"/>
  </w:style>
  <w:style w:type="paragraph" w:styleId="Header">
    <w:name w:val="header"/>
    <w:basedOn w:val="Normal"/>
    <w:link w:val="HeaderChar"/>
    <w:uiPriority w:val="99"/>
    <w:unhideWhenUsed/>
    <w:rsid w:val="00BA53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306"/>
    <w:rPr>
      <w:rFonts w:ascii="Calibri" w:eastAsia="Calibri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BA53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306"/>
    <w:rPr>
      <w:rFonts w:ascii="Calibri" w:eastAsia="Calibri" w:hAnsi="Calibri" w:cs="Times New Roman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52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9AE"/>
    <w:rPr>
      <w:rFonts w:ascii="Calibri" w:eastAsia="Calibri" w:hAnsi="Calibri" w:cs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9AE"/>
    <w:rPr>
      <w:rFonts w:ascii="Calibri" w:eastAsia="Calibri" w:hAnsi="Calibri" w:cs="Times New Roman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9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9AE"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303</Words>
  <Characters>1313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5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ck Katja</dc:creator>
  <cp:keywords/>
  <dc:description/>
  <cp:lastModifiedBy>Nagarajan A G.</cp:lastModifiedBy>
  <cp:revision>5</cp:revision>
  <dcterms:created xsi:type="dcterms:W3CDTF">2022-08-29T21:20:00Z</dcterms:created>
  <dcterms:modified xsi:type="dcterms:W3CDTF">2022-08-31T06:23:00Z</dcterms:modified>
</cp:coreProperties>
</file>